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CD31" w14:textId="52C472ED" w:rsidR="001603F0" w:rsidRDefault="006372D3" w:rsidP="00D020A6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S2 </w:t>
      </w:r>
      <w:r w:rsidR="001603F0" w:rsidRPr="00AD7DF9">
        <w:rPr>
          <w:rFonts w:ascii="Garamond" w:hAnsi="Garamond"/>
          <w:b/>
          <w:bCs/>
        </w:rPr>
        <w:t>Table: Adjusted associations on adoption of COVID-19 mitigation behaviors</w:t>
      </w:r>
    </w:p>
    <w:p w14:paraId="24B60A58" w14:textId="77777777" w:rsidR="005E7DF4" w:rsidRPr="00AD7DF9" w:rsidRDefault="005E7DF4" w:rsidP="00D020A6">
      <w:pPr>
        <w:rPr>
          <w:rFonts w:ascii="Garamond" w:hAnsi="Garamond"/>
          <w:b/>
          <w:bCs/>
        </w:rPr>
      </w:pPr>
    </w:p>
    <w:tbl>
      <w:tblPr>
        <w:tblStyle w:val="TableGrid"/>
        <w:tblW w:w="10205" w:type="dxa"/>
        <w:tblLayout w:type="fixed"/>
        <w:tblLook w:val="04A0" w:firstRow="1" w:lastRow="0" w:firstColumn="1" w:lastColumn="0" w:noHBand="0" w:noVBand="1"/>
      </w:tblPr>
      <w:tblGrid>
        <w:gridCol w:w="3055"/>
        <w:gridCol w:w="2400"/>
        <w:gridCol w:w="2486"/>
        <w:gridCol w:w="2249"/>
        <w:gridCol w:w="15"/>
      </w:tblGrid>
      <w:tr w:rsidR="00EB7CA2" w:rsidRPr="00841BD5" w14:paraId="6F885470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29005AFD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>Variable</w:t>
            </w:r>
          </w:p>
        </w:tc>
        <w:tc>
          <w:tcPr>
            <w:tcW w:w="2400" w:type="dxa"/>
          </w:tcPr>
          <w:p w14:paraId="0DAF6292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 xml:space="preserve">M1 - </w:t>
            </w:r>
            <w:r w:rsidRPr="00841BD5">
              <w:rPr>
                <w:i/>
                <w:iCs/>
              </w:rPr>
              <w:t>Mask wearing</w:t>
            </w:r>
          </w:p>
        </w:tc>
        <w:tc>
          <w:tcPr>
            <w:tcW w:w="2486" w:type="dxa"/>
          </w:tcPr>
          <w:p w14:paraId="1C653988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 xml:space="preserve">M2 - </w:t>
            </w:r>
            <w:r w:rsidRPr="00841BD5">
              <w:rPr>
                <w:i/>
                <w:iCs/>
              </w:rPr>
              <w:t>Hand washing</w:t>
            </w:r>
          </w:p>
        </w:tc>
        <w:tc>
          <w:tcPr>
            <w:tcW w:w="2249" w:type="dxa"/>
          </w:tcPr>
          <w:p w14:paraId="725CDC9C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 xml:space="preserve">M3 - </w:t>
            </w:r>
            <w:r w:rsidRPr="00841BD5">
              <w:rPr>
                <w:i/>
                <w:iCs/>
              </w:rPr>
              <w:t>Social distancing</w:t>
            </w:r>
          </w:p>
        </w:tc>
      </w:tr>
      <w:tr w:rsidR="00EB7CA2" w:rsidRPr="00841BD5" w14:paraId="29A44054" w14:textId="77777777" w:rsidTr="00EB7CA2">
        <w:tc>
          <w:tcPr>
            <w:tcW w:w="3055" w:type="dxa"/>
          </w:tcPr>
          <w:p w14:paraId="5C1C51FC" w14:textId="77777777" w:rsidR="00EB7CA2" w:rsidRPr="00841BD5" w:rsidRDefault="00EB7CA2" w:rsidP="00D020A6"/>
        </w:tc>
        <w:tc>
          <w:tcPr>
            <w:tcW w:w="7150" w:type="dxa"/>
            <w:gridSpan w:val="4"/>
          </w:tcPr>
          <w:p w14:paraId="1705170F" w14:textId="77777777" w:rsidR="00EB7CA2" w:rsidRDefault="00EB7CA2" w:rsidP="00D020A6">
            <w:pPr>
              <w:jc w:val="center"/>
              <w:rPr>
                <w:i/>
                <w:iCs/>
              </w:rPr>
            </w:pPr>
            <w:r w:rsidRPr="00841BD5">
              <w:rPr>
                <w:i/>
                <w:iCs/>
              </w:rPr>
              <w:t>Coefficient (95% Confidence Interval)</w:t>
            </w:r>
          </w:p>
          <w:p w14:paraId="45820FC8" w14:textId="60E2CC73" w:rsidR="00543AFF" w:rsidRPr="00841BD5" w:rsidRDefault="00543AFF" w:rsidP="00D020A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Standard Error) [p-value]</w:t>
            </w:r>
          </w:p>
        </w:tc>
      </w:tr>
      <w:tr w:rsidR="00EB7CA2" w:rsidRPr="00841BD5" w14:paraId="54C93117" w14:textId="77777777" w:rsidTr="00EB7CA2">
        <w:tc>
          <w:tcPr>
            <w:tcW w:w="3055" w:type="dxa"/>
          </w:tcPr>
          <w:p w14:paraId="1D4493BC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 xml:space="preserve">Trust in </w:t>
            </w:r>
            <w:r w:rsidRPr="00841BD5">
              <w:rPr>
                <w:vertAlign w:val="superscript"/>
              </w:rPr>
              <w:t>a</w:t>
            </w:r>
          </w:p>
        </w:tc>
        <w:tc>
          <w:tcPr>
            <w:tcW w:w="7150" w:type="dxa"/>
            <w:gridSpan w:val="4"/>
          </w:tcPr>
          <w:p w14:paraId="6AE45621" w14:textId="77777777" w:rsidR="00EB7CA2" w:rsidRPr="00841BD5" w:rsidRDefault="00EB7CA2" w:rsidP="00D020A6">
            <w:pPr>
              <w:jc w:val="center"/>
              <w:rPr>
                <w:i/>
                <w:iCs/>
              </w:rPr>
            </w:pPr>
          </w:p>
        </w:tc>
      </w:tr>
      <w:tr w:rsidR="00EB7CA2" w:rsidRPr="00841BD5" w14:paraId="5FEAD911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456D17FF" w14:textId="77777777" w:rsidR="00EB7CA2" w:rsidRPr="00841BD5" w:rsidRDefault="00EB7CA2" w:rsidP="00D020A6">
            <w:pPr>
              <w:ind w:left="360"/>
            </w:pPr>
            <w:r w:rsidRPr="00841BD5">
              <w:t xml:space="preserve">Medical practitioners </w:t>
            </w:r>
          </w:p>
          <w:p w14:paraId="053E66E9" w14:textId="04BDBA39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low</w:t>
            </w:r>
          </w:p>
          <w:p w14:paraId="320FA82C" w14:textId="74A08109" w:rsidR="00543AFF" w:rsidRPr="00841BD5" w:rsidRDefault="00543AFF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5FEA0E2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5C7DC35D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5EBD3F1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546EC655" w14:textId="5C8E9B62" w:rsidR="00B3686A" w:rsidRPr="00B3686A" w:rsidRDefault="00B3686A" w:rsidP="00D020A6"/>
        </w:tc>
        <w:tc>
          <w:tcPr>
            <w:tcW w:w="2400" w:type="dxa"/>
          </w:tcPr>
          <w:p w14:paraId="38BB889D" w14:textId="77777777" w:rsidR="00EB7CA2" w:rsidRPr="009D4FB1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74D1CB" w14:textId="156C1B42" w:rsidR="00EB7CA2" w:rsidRPr="009D4FB1" w:rsidRDefault="004408C7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0</w:t>
            </w:r>
            <w:r w:rsidR="00EB7CA2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6</w:t>
            </w:r>
            <w:r w:rsidR="00EB7CA2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7</w:t>
            </w:r>
            <w:r w:rsidR="00EB7CA2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3BE81FC" w14:textId="5FC9AA81" w:rsidR="00543AFF" w:rsidRPr="009D4FB1" w:rsidRDefault="009D4FB1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 w:rsidR="006F2B4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6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5A11BA8" w14:textId="74E5017C" w:rsidR="00EB7CA2" w:rsidRPr="009D4FB1" w:rsidRDefault="00FC305E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3</w:t>
            </w:r>
            <w:r w:rsidR="00EB7CA2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408C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408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3</w:t>
            </w:r>
            <w:r w:rsidR="00EB7CA2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408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7</w:t>
            </w:r>
            <w:r w:rsidR="00EB7CA2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25E1380" w14:textId="539F5840" w:rsidR="00543AFF" w:rsidRPr="009D4FB1" w:rsidRDefault="009D4FB1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F17A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34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479E339" w14:textId="353D5F5F" w:rsidR="009D4FB1" w:rsidRPr="009D4FB1" w:rsidRDefault="00FC305E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B7CA2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408C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408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2</w:t>
            </w:r>
            <w:r w:rsidR="00EB7CA2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408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4</w:t>
            </w:r>
            <w:r w:rsidR="00EB7CA2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0AEDDBD" w14:textId="0857A804" w:rsidR="009D4FB1" w:rsidRPr="00841BD5" w:rsidRDefault="009D4FB1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3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 w:rsidR="00F17A76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E70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0</w:t>
            </w:r>
            <w:r w:rsidR="00F17A7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6F7D701A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52F3F0D9" w14:textId="5C8AE991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F245A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8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36B9902" w14:textId="47E5990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E1614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0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1D9DC50" w14:textId="16172F3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1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9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DE5A2D6" w14:textId="5E22313D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E1614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DA4A0F2" w14:textId="6182EDCC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245A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5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27BB83D" w14:textId="7E33287E" w:rsidR="00543AF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45CB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1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E1614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E1614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0F57FD6A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37350D1F" w14:textId="0B988A73" w:rsidR="00FC305E" w:rsidRPr="009D4FB1" w:rsidRDefault="00BC1702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6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E2B2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4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1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94532EF" w14:textId="5516808B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EBFB80B" w14:textId="08A8B45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E2B2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C0440D5" w14:textId="516291A5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3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A38061E" w14:textId="63F6791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E2B2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2B2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9279E25" w14:textId="100B771E" w:rsidR="009D4FB1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5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BC170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6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7BB54398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4F964308" w14:textId="77777777" w:rsidR="00EB7CA2" w:rsidRPr="00841BD5" w:rsidRDefault="00EB7CA2" w:rsidP="00D020A6">
            <w:pPr>
              <w:ind w:left="360"/>
            </w:pPr>
            <w:r w:rsidRPr="00841BD5">
              <w:t>Religious leaders</w:t>
            </w:r>
          </w:p>
          <w:p w14:paraId="52966C49" w14:textId="6424F4FF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78D7C794" w14:textId="77777777" w:rsidR="00B3686A" w:rsidRPr="00841BD5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FC51950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5898CCDB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53B610E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7769085F" w14:textId="33CB319F" w:rsidR="00B3686A" w:rsidRPr="00B3686A" w:rsidRDefault="00B3686A" w:rsidP="00D020A6"/>
        </w:tc>
        <w:tc>
          <w:tcPr>
            <w:tcW w:w="2400" w:type="dxa"/>
          </w:tcPr>
          <w:p w14:paraId="13731D86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CB4FDF" w14:textId="7E5AA58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4C40470" w14:textId="7CDB867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EEB2224" w14:textId="6C97D03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1249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D8996AC" w14:textId="66505708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26604EC" w14:textId="7C4C043C" w:rsidR="00FC305E" w:rsidRPr="009D4FB1" w:rsidRDefault="003B247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8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1249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249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8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499419A" w14:textId="7387F0F9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3B24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767675E0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7F5505" w14:textId="4F5B460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35E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137F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7ED6E5F" w14:textId="67010428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E21C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B435E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AAFE5EA" w14:textId="2D4FFEE1" w:rsidR="00FC305E" w:rsidRPr="009D4FB1" w:rsidRDefault="00B435E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1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137F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1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9140CB7" w14:textId="35CD7339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E21C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B435E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0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1387FA0" w14:textId="04DC8D60" w:rsidR="00FC305E" w:rsidRPr="009D4FB1" w:rsidRDefault="00B435E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8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137F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8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060EA6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137F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A6D70D2" w14:textId="30ED6C7D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E21C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B435E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435E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538E2DBC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656563F" w14:textId="27CEE56B" w:rsidR="00FC305E" w:rsidRPr="009D4FB1" w:rsidRDefault="003B4968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814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4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937788B" w14:textId="57DB407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018352D" w14:textId="1CF15D92" w:rsidR="00FC305E" w:rsidRPr="009D4FB1" w:rsidRDefault="003B4968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814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0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8145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BBCE087" w14:textId="65A456E8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7FE8B70" w14:textId="729F75F0" w:rsidR="00FC305E" w:rsidRPr="009D4FB1" w:rsidRDefault="003B4968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7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814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5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8145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14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494CE26" w14:textId="40862E19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1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3B49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3AFC550C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single" w:sz="4" w:space="0" w:color="auto"/>
            </w:tcBorders>
          </w:tcPr>
          <w:p w14:paraId="73EF1C78" w14:textId="77777777" w:rsidR="00EB7CA2" w:rsidRPr="00841BD5" w:rsidRDefault="00EB7CA2" w:rsidP="00D020A6">
            <w:pPr>
              <w:ind w:left="360"/>
            </w:pPr>
            <w:r w:rsidRPr="00841BD5">
              <w:t>Politicians</w:t>
            </w:r>
          </w:p>
          <w:p w14:paraId="37242A58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56C8AD48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1794A77" w14:textId="78F7D58E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5737E6C9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6E6CBB7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252A5833" w14:textId="3E05FDCF" w:rsidR="00B3686A" w:rsidRPr="00B3686A" w:rsidRDefault="00B3686A" w:rsidP="00D020A6"/>
        </w:tc>
        <w:tc>
          <w:tcPr>
            <w:tcW w:w="2400" w:type="dxa"/>
            <w:tcBorders>
              <w:bottom w:val="single" w:sz="4" w:space="0" w:color="auto"/>
            </w:tcBorders>
          </w:tcPr>
          <w:p w14:paraId="6486735E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6D08D31" w14:textId="7FE55AF7" w:rsidR="00FC305E" w:rsidRPr="009D4FB1" w:rsidRDefault="001062C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3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52F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8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B52FDA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9C55150" w14:textId="7D42055C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062C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FD379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1CD52F7" w14:textId="74E03C4F" w:rsidR="00FC305E" w:rsidRPr="009D4FB1" w:rsidRDefault="001062C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4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52FD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0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B52FDA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6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CF48C99" w14:textId="125A0DF8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062C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FD379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FD379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CC28C46" w14:textId="24FDABAB" w:rsidR="00FC305E" w:rsidRPr="009D4FB1" w:rsidRDefault="001062C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5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52FDA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B52FDA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52FD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2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C0B819B" w14:textId="03E73272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062C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FD379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1077FEF0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755EC9B" w14:textId="0F7F20F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4291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9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1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662D77E" w14:textId="5C7ED2D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8F1C6CD" w14:textId="2C03C62E" w:rsidR="00FC305E" w:rsidRPr="009D4FB1" w:rsidRDefault="00A51C7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2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4291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E6491FF" w14:textId="514874EC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341B037" w14:textId="6260EE8C" w:rsidR="00FC305E" w:rsidRPr="009D4FB1" w:rsidRDefault="00A51C7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0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4291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35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B42919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4291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7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45CB08B" w14:textId="11AFEEA4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3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62ED94D1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991828A" w14:textId="1AF0EB47" w:rsidR="00FC305E" w:rsidRPr="009D4FB1" w:rsidRDefault="007717C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85A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1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385A5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E49AD83" w14:textId="43122F5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B92826F" w14:textId="32C920F1" w:rsidR="00FC305E" w:rsidRPr="009D4FB1" w:rsidRDefault="007717C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0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85A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0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385A5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1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EA2C24D" w14:textId="6DA39136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504E60D" w14:textId="399DA3B5" w:rsidR="00FC305E" w:rsidRPr="009D4FB1" w:rsidRDefault="007717C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22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85A5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9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385A5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85A5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1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E8AB987" w14:textId="6C716AB0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7717C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2BE759D9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7D578180" w14:textId="77777777" w:rsidR="00EB7CA2" w:rsidRPr="00841BD5" w:rsidRDefault="00EB7CA2" w:rsidP="00D020A6">
            <w:pPr>
              <w:ind w:left="360"/>
            </w:pPr>
            <w:r w:rsidRPr="00841BD5">
              <w:t>Scientists</w:t>
            </w:r>
          </w:p>
          <w:p w14:paraId="21100B08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3553EBB2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F83EB5F" w14:textId="169D8DC1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7F5D908C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2E9A7EE" w14:textId="6F85E98C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00" w:type="dxa"/>
            <w:tcBorders>
              <w:bottom w:val="triple" w:sz="4" w:space="0" w:color="auto"/>
            </w:tcBorders>
          </w:tcPr>
          <w:p w14:paraId="58DC1839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E53FD9" w14:textId="036A76C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935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BCF59F3" w14:textId="2108357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240E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6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CBA8B55" w14:textId="082891E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9359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9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B7FFD5E" w14:textId="598D6273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240E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827CF8C" w14:textId="66F62E39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359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8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B8749F3" w14:textId="5DF9C917" w:rsidR="00B3686A" w:rsidRPr="005F67DE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474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240E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502CC658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1C431F3B" w14:textId="11F3125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87A4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1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6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611D34E" w14:textId="672AE0E2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4E42C02" w14:textId="3328DFB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87A4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07905F1" w14:textId="7A987A79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DE5D7BF" w14:textId="668306D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487A4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87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2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5DF01B0" w14:textId="4FDAD655" w:rsidR="005F67D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0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51C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2750718A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3000E026" w14:textId="17D38EB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CA3CEF3" w14:textId="381C3D08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346FC26" w14:textId="0BFF330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6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9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543F64C" w14:textId="4B0A7F50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B4CC02A" w14:textId="1FB4CBB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C1D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6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368F0B6" w14:textId="17DD8196" w:rsidR="005F67D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0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225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4379668C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656EAA9A" w14:textId="77777777" w:rsidR="00EB7CA2" w:rsidRPr="00841BD5" w:rsidRDefault="00EB7CA2" w:rsidP="00D020A6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 xml:space="preserve">Confidence in </w:t>
            </w:r>
            <w:r w:rsidRPr="00841BD5">
              <w:rPr>
                <w:vertAlign w:val="superscript"/>
              </w:rPr>
              <w:t>b</w:t>
            </w:r>
          </w:p>
        </w:tc>
        <w:tc>
          <w:tcPr>
            <w:tcW w:w="2400" w:type="dxa"/>
          </w:tcPr>
          <w:p w14:paraId="6193CECE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2486" w:type="dxa"/>
          </w:tcPr>
          <w:p w14:paraId="7E718E26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9" w:type="dxa"/>
          </w:tcPr>
          <w:p w14:paraId="6567356C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B7CA2" w:rsidRPr="00841BD5" w14:paraId="6AD9849E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235FDB6F" w14:textId="77777777" w:rsidR="00EB7CA2" w:rsidRPr="00841BD5" w:rsidRDefault="00EB7CA2" w:rsidP="00D020A6">
            <w:pPr>
              <w:ind w:left="360"/>
            </w:pPr>
            <w:r w:rsidRPr="00841BD5">
              <w:t>WHO</w:t>
            </w:r>
          </w:p>
          <w:p w14:paraId="2F71EB3F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06836A26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05A9306" w14:textId="437F5241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6362B044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2D3E6BF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6DC71D6D" w14:textId="1A589189" w:rsidR="00B3686A" w:rsidRPr="00B3686A" w:rsidRDefault="00B3686A" w:rsidP="00D020A6"/>
        </w:tc>
        <w:tc>
          <w:tcPr>
            <w:tcW w:w="2400" w:type="dxa"/>
          </w:tcPr>
          <w:p w14:paraId="0AC0CD0C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C72750" w14:textId="2146EE4B" w:rsidR="00FC305E" w:rsidRPr="009D4FB1" w:rsidRDefault="00304E67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5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A2F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0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7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13C159B" w14:textId="67EF8D1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4E6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F42A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1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915CABB" w14:textId="526C5DF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4E6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A2F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40F1F3C" w14:textId="4F874F90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4E6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F42A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32DF638" w14:textId="004B3A7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4E6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A2FB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A2FB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7DF5154" w14:textId="634E0958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4E6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3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F42A7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4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5D3FED03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61F4CB0A" w14:textId="073EEE6A" w:rsidR="00FC305E" w:rsidRPr="009D4FB1" w:rsidRDefault="00140DF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1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733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9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71E1B79" w14:textId="3DBD410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40D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E051E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910A675" w14:textId="206C0C2A" w:rsidR="00FC305E" w:rsidRPr="009D4FB1" w:rsidRDefault="00140DF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4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733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6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ECEA480" w14:textId="2E9FC95E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40D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E051E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889C613" w14:textId="7E45E5B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40D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7339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7339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4AA20E7" w14:textId="12F53793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40D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5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E051E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9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3DBD36DA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001417B7" w14:textId="4AE347D9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1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DDE7C9B" w14:textId="0B01F44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B5F17D4" w14:textId="1F4C1CE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A221F79" w14:textId="330B037F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A1E1762" w14:textId="6162510B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27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7971A52" w14:textId="1E0F1C4F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6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329F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65F6EAC9" w14:textId="77777777" w:rsidTr="00EB7CA2">
        <w:trPr>
          <w:gridAfter w:val="1"/>
          <w:wAfter w:w="15" w:type="dxa"/>
          <w:trHeight w:val="206"/>
        </w:trPr>
        <w:tc>
          <w:tcPr>
            <w:tcW w:w="3055" w:type="dxa"/>
            <w:tcBorders>
              <w:bottom w:val="single" w:sz="4" w:space="0" w:color="auto"/>
            </w:tcBorders>
          </w:tcPr>
          <w:p w14:paraId="35C19085" w14:textId="77777777" w:rsidR="00EB7CA2" w:rsidRPr="00841BD5" w:rsidRDefault="00EB7CA2" w:rsidP="00D020A6">
            <w:pPr>
              <w:ind w:left="360"/>
            </w:pPr>
            <w:r w:rsidRPr="00841BD5">
              <w:t>National health agency</w:t>
            </w:r>
          </w:p>
          <w:p w14:paraId="5DD2002D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67CD2EB1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C5DB196" w14:textId="4E03186F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20B751D6" w14:textId="77777777" w:rsidR="00B3686A" w:rsidRDefault="00B3686A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900C7F7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1172AF45" w14:textId="2AAD64CD" w:rsidR="00B3686A" w:rsidRPr="00B3686A" w:rsidRDefault="00B3686A" w:rsidP="00D020A6"/>
        </w:tc>
        <w:tc>
          <w:tcPr>
            <w:tcW w:w="2400" w:type="dxa"/>
            <w:tcBorders>
              <w:bottom w:val="single" w:sz="4" w:space="0" w:color="auto"/>
            </w:tcBorders>
          </w:tcPr>
          <w:p w14:paraId="77BAB37E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B96FA96" w14:textId="3E432B2B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6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A183911" w14:textId="2124EAD2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6E235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E51FC4C" w14:textId="3545DB7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1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0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A48AF27" w14:textId="66454F28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6E235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6E235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1741FD7" w14:textId="483D755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8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182C0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BD29299" w14:textId="34169D62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816C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6E235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784EC32E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D795A69" w14:textId="320AE8E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7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38E6F78" w14:textId="27DA497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56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A573C36" w14:textId="09EC3B2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9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FADD9DB" w14:textId="0488EAD5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56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B8B7229" w14:textId="7797CB2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DA12F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CB42C2F" w14:textId="533571F5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56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6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EE6E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270FEF4D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2FFAFC1" w14:textId="75C175D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62FD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60649F7" w14:textId="69357471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A50742D" w14:textId="7FC6D19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B85CE51" w14:textId="6F66E34A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748EFE3" w14:textId="6C8E4B79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2FD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7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19400FE" w14:textId="175B6E5B" w:rsidR="0020271F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5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CD19F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7260450D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66B8658A" w14:textId="77777777" w:rsidR="0020271F" w:rsidRDefault="0020271F" w:rsidP="004F25AB"/>
          <w:p w14:paraId="4C9A0B0B" w14:textId="3B988F26" w:rsidR="00EB7CA2" w:rsidRPr="00841BD5" w:rsidRDefault="00EB7CA2" w:rsidP="00D020A6">
            <w:pPr>
              <w:ind w:left="360"/>
            </w:pPr>
            <w:r w:rsidRPr="00841BD5">
              <w:lastRenderedPageBreak/>
              <w:t>Local health department</w:t>
            </w:r>
          </w:p>
          <w:p w14:paraId="4CA67FA9" w14:textId="77777777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low </w:t>
            </w:r>
          </w:p>
          <w:p w14:paraId="59EC24DB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A7C47FE" w14:textId="56A02D06" w:rsidR="00EB7CA2" w:rsidRPr="00841BD5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38DB783A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74C6274" w14:textId="77777777" w:rsidR="00EB7CA2" w:rsidRDefault="00EB7CA2" w:rsidP="00D020A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7CE2ADB1" w14:textId="1E9C8FFB" w:rsidR="0020271F" w:rsidRPr="0020271F" w:rsidRDefault="0020271F" w:rsidP="00D020A6"/>
        </w:tc>
        <w:tc>
          <w:tcPr>
            <w:tcW w:w="2400" w:type="dxa"/>
            <w:tcBorders>
              <w:bottom w:val="triple" w:sz="4" w:space="0" w:color="auto"/>
            </w:tcBorders>
          </w:tcPr>
          <w:p w14:paraId="1F2E5803" w14:textId="4B1C5CF0" w:rsidR="00EB7CA2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B5212D" w14:textId="77777777" w:rsidR="00D020A6" w:rsidRDefault="00D020A6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945243" w14:textId="75B80689" w:rsidR="00FC305E" w:rsidRPr="009D4FB1" w:rsidRDefault="00C32B66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0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2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B24D212" w14:textId="34C065F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4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E9BCE95" w14:textId="66B7E11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C32B6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A51265C" w14:textId="3576D3DA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639778E" w14:textId="29871409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C32B6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47BF6BD" w14:textId="4E6AE7D9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8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32B6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7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2A8E41CB" w14:textId="77777777" w:rsidR="0020271F" w:rsidRPr="00841BD5" w:rsidRDefault="0020271F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6EB019A6" w14:textId="77777777" w:rsidR="00D020A6" w:rsidRDefault="00D020A6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543EE271" w14:textId="7D80BA78" w:rsidR="00FC305E" w:rsidRPr="009D4FB1" w:rsidRDefault="00E02EF0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5A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8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7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B81EE95" w14:textId="791C410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2E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B93A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4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2AA8254" w14:textId="22F77832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2E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5A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2568CD6" w14:textId="1EBEAB84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2E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2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B93A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D65A9AF" w14:textId="273AF04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2E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35A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5A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AAEE5B4" w14:textId="5698AB21" w:rsidR="00D020A6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2E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B93A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5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32AEFF96" w14:textId="2E7ED21A" w:rsidR="00EB7CA2" w:rsidRDefault="00EB7CA2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25C1F1AB" w14:textId="77777777" w:rsidR="00D020A6" w:rsidRDefault="00D020A6" w:rsidP="00D020A6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6F2E2A3D" w14:textId="554DAE09" w:rsidR="00FC305E" w:rsidRPr="009D4FB1" w:rsidRDefault="002E26EB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9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F0B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0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2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9175EA5" w14:textId="6E55CAB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096BCC6" w14:textId="40DD139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F0B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1D4FA27" w14:textId="3AE6FBCF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28D9EAE" w14:textId="34C5198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F0B6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F0B6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17CF8C4" w14:textId="4C62062E" w:rsidR="00D020A6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8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2E26E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6C3248D6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7245F95B" w14:textId="77777777" w:rsidR="00EB7CA2" w:rsidRPr="00841BD5" w:rsidRDefault="00EB7CA2" w:rsidP="00D020A6">
            <w:r w:rsidRPr="00841BD5">
              <w:lastRenderedPageBreak/>
              <w:t xml:space="preserve">Socioeconomic status </w:t>
            </w:r>
            <w:r w:rsidRPr="00841BD5">
              <w:rPr>
                <w:vertAlign w:val="superscript"/>
              </w:rPr>
              <w:t>c</w:t>
            </w:r>
          </w:p>
          <w:p w14:paraId="017C1F29" w14:textId="6F8E20BB" w:rsidR="00EB7CA2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low</w:t>
            </w:r>
          </w:p>
          <w:p w14:paraId="3A8AAB15" w14:textId="77777777" w:rsidR="009D4FB1" w:rsidRPr="00841BD5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1C40831" w14:textId="77777777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edium</w:t>
            </w:r>
          </w:p>
          <w:p w14:paraId="3AA00202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87AFE4B" w14:textId="74D215EC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</w:t>
            </w:r>
          </w:p>
          <w:p w14:paraId="0B01DCD5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17A54F5" w14:textId="2779E98F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est</w:t>
            </w:r>
          </w:p>
        </w:tc>
        <w:tc>
          <w:tcPr>
            <w:tcW w:w="2400" w:type="dxa"/>
          </w:tcPr>
          <w:p w14:paraId="1D1A04B3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2C7C9CBE" w14:textId="68571DEE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22E8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BA4A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395E1A4" w14:textId="59C1B17E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E2B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0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7FE2864" w14:textId="7A7F1FB9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22E8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2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C60800A" w14:textId="0E7C4768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E2B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D1CAED7" w14:textId="44D9E17F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22E8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2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7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06C3238" w14:textId="0090BDE8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E2B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0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1CF4618" w14:textId="4D704F97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22E8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3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3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BA4A0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9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39CEF10" w14:textId="32252F48" w:rsidR="009D4FB1" w:rsidRPr="00D94E6F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E2B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0</w:t>
            </w:r>
            <w:r w:rsidR="00FC0A4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068BFE93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56C0C21E" w14:textId="4E7EA6A4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D5497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3BE3EDDD" w14:textId="27BDBC90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7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228FF84" w14:textId="00286732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6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6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9DF48B0" w14:textId="7BF5F446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=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0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5F46AB2" w14:textId="21BE0A6B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CADF192" w14:textId="0B14A39A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6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819761C" w14:textId="1FB302CE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37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7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5497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342F4326" w14:textId="6DCDFA9F" w:rsidR="00D020A6" w:rsidRPr="00D94E6F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7266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6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0</w:t>
            </w:r>
            <w:r w:rsidR="00DD369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142FD2B0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2379476B" w14:textId="4BC03E2C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053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EB5AA43" w14:textId="07D77E2C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A51B6BE" w14:textId="62A0864C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053D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BDC47CD" w14:textId="130A270D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CBB66D3" w14:textId="6CFAE012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7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C64A750" w14:textId="26052C41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C7368CD" w14:textId="63D138ED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6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053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AE988CE" w14:textId="49743B67" w:rsidR="00D020A6" w:rsidRPr="00D94E6F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0</w:t>
            </w:r>
            <w:r w:rsidR="00570B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1A683E68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60211946" w14:textId="77777777" w:rsidR="00EB7CA2" w:rsidRPr="00841BD5" w:rsidRDefault="00EB7CA2" w:rsidP="00D020A6">
            <w:r w:rsidRPr="00841BD5">
              <w:t>Female (reference: male)</w:t>
            </w:r>
          </w:p>
        </w:tc>
        <w:tc>
          <w:tcPr>
            <w:tcW w:w="2400" w:type="dxa"/>
          </w:tcPr>
          <w:p w14:paraId="5C5F8231" w14:textId="07A43C32" w:rsidR="00EB7CA2" w:rsidRPr="00306C82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73047E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</w:t>
            </w:r>
            <w:r w:rsidRPr="00306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</w:t>
            </w:r>
            <w:r w:rsidR="0073047E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1</w:t>
            </w:r>
            <w:r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73047E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8</w:t>
            </w:r>
            <w:r w:rsidRPr="00306C8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0D3830B" w14:textId="17DEE2C8" w:rsidR="009D4FB1" w:rsidRPr="00D94E6F" w:rsidRDefault="00D020A6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 w:rsidR="00406989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14D4C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</w:t>
            </w:r>
            <w:r w:rsidR="0073047E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 w:rsidR="00A55373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73047E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0</w:t>
            </w:r>
            <w:r w:rsidR="00A55373" w:rsidRPr="00306C8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403BCFC0" w14:textId="085522E9" w:rsidR="00EB7CA2" w:rsidRPr="003071EC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1</w:t>
            </w:r>
            <w:r w:rsidR="003071EC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</w:t>
            </w:r>
            <w:r w:rsidRPr="003071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60F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6</w:t>
            </w:r>
            <w:r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0960F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4</w:t>
            </w:r>
            <w:r w:rsidRPr="003071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D573D6B" w14:textId="37DD5EEC" w:rsidR="006F2B43" w:rsidRPr="003071EC" w:rsidRDefault="006F2B43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0.</w:t>
            </w:r>
            <w:r w:rsidR="00314D4C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</w:t>
            </w:r>
            <w:r w:rsidR="003071EC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 w:rsidR="00A55373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00</w:t>
            </w:r>
            <w:r w:rsidR="003071EC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  <w:r w:rsidR="00A55373" w:rsidRPr="003071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7A95D5EF" w14:textId="74C6336C" w:rsidR="00EB7CA2" w:rsidRPr="005274AB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2</w:t>
            </w:r>
            <w:r w:rsidR="005274AB" w:rsidRPr="005274A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</w:t>
            </w: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44586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2</w:t>
            </w: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944586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8</w:t>
            </w:r>
            <w:r w:rsidRPr="005274A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6DC3EF7" w14:textId="46E6035B" w:rsidR="006F2B43" w:rsidRPr="00D94E6F" w:rsidRDefault="006F2B43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5274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0.</w:t>
            </w:r>
            <w:r w:rsidR="00314D4C" w:rsidRPr="005274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2</w:t>
            </w:r>
            <w:r w:rsidRPr="005274A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 [p &lt; 0.001]</w:t>
            </w:r>
          </w:p>
        </w:tc>
      </w:tr>
      <w:tr w:rsidR="00EB7CA2" w:rsidRPr="00841BD5" w14:paraId="14007559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2C2EE9DC" w14:textId="77777777" w:rsidR="00EB7CA2" w:rsidRPr="00841BD5" w:rsidRDefault="00EB7CA2" w:rsidP="00D020A6">
            <w:r w:rsidRPr="00841BD5">
              <w:t xml:space="preserve">Infection concern – self </w:t>
            </w:r>
            <w:r w:rsidRPr="00841BD5">
              <w:rPr>
                <w:vertAlign w:val="superscript"/>
              </w:rPr>
              <w:t>d</w:t>
            </w:r>
          </w:p>
          <w:p w14:paraId="1ECE5ABD" w14:textId="77777777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somewhat</w:t>
            </w:r>
          </w:p>
          <w:p w14:paraId="770FCBA6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D7BD8E1" w14:textId="7FFBB9B2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very much</w:t>
            </w:r>
          </w:p>
          <w:p w14:paraId="2D26757B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33C0FDF" w14:textId="340489C7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extremely</w:t>
            </w:r>
          </w:p>
        </w:tc>
        <w:tc>
          <w:tcPr>
            <w:tcW w:w="2400" w:type="dxa"/>
          </w:tcPr>
          <w:p w14:paraId="7239B9A5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0151832" w14:textId="418D599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209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1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2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44E09B6" w14:textId="0E30245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B33EF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B33EF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0D752E6" w14:textId="3DAC658E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209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1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5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F941BD8" w14:textId="41F197F1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B33EF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FFD0295" w14:textId="1055398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209C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C3240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8CB6777" w14:textId="1576573C" w:rsidR="009D4FB1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0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B33EF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6E4D224F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1DCE6F0" w14:textId="464E952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5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29436F1" w14:textId="60744CB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066C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B0C8668" w14:textId="0495F83C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2032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5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A8D1FDF" w14:textId="102311E7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2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66C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30C6A8D" w14:textId="153674E9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2032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2032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2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9AD4441" w14:textId="620549B8" w:rsidR="00D020A6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D5C9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66CD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07205FFD" w14:textId="77777777" w:rsidR="00EB7CA2" w:rsidRPr="00841BD5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7342A19" w14:textId="64BA0B4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0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73FAF63" w14:textId="4CA2F2B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1384C8B" w14:textId="5180AAE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1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7DD59B3" w14:textId="4B88F2B4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65CB5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1C6DC68" w14:textId="06A1266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701A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B519651" w14:textId="590FBACC" w:rsidR="00D020A6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65CB5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D65CB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FC305E" w:rsidRPr="00841BD5" w14:paraId="340BDF26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70A29B97" w14:textId="77777777" w:rsidR="00FC305E" w:rsidRPr="00841BD5" w:rsidRDefault="00FC305E" w:rsidP="00FC305E">
            <w:r w:rsidRPr="00841BD5">
              <w:t xml:space="preserve">Infection concern – family </w:t>
            </w:r>
            <w:r w:rsidRPr="00841BD5">
              <w:rPr>
                <w:vertAlign w:val="superscript"/>
              </w:rPr>
              <w:t>e</w:t>
            </w:r>
          </w:p>
          <w:p w14:paraId="2937DBE7" w14:textId="77777777" w:rsidR="00FC305E" w:rsidRPr="00841BD5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somewhat</w:t>
            </w:r>
          </w:p>
          <w:p w14:paraId="13CF5074" w14:textId="77777777" w:rsidR="00FC305E" w:rsidRDefault="00FC305E" w:rsidP="00FC305E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EFC040F" w14:textId="549C860C" w:rsidR="00FC305E" w:rsidRPr="00841BD5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very much</w:t>
            </w:r>
          </w:p>
          <w:p w14:paraId="3C13A162" w14:textId="77777777" w:rsidR="00FC305E" w:rsidRDefault="00FC305E" w:rsidP="00FC305E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53496CF" w14:textId="134E40AB" w:rsidR="00FC305E" w:rsidRPr="00841BD5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extremely</w:t>
            </w:r>
          </w:p>
        </w:tc>
        <w:tc>
          <w:tcPr>
            <w:tcW w:w="2400" w:type="dxa"/>
          </w:tcPr>
          <w:p w14:paraId="610B0E98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03BB471" w14:textId="31F7BCB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9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D85F0A7" w14:textId="697D4AF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66DE07A" w14:textId="3E07D87C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2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0499E2B" w14:textId="129712B1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3458840" w14:textId="0BC92FB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63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8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D1F45FA" w14:textId="63FC4FA1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5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F91C3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4F7B9362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2D1F516" w14:textId="34300A0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E6E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7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0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BB428B4" w14:textId="198FA9A2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F617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9A26F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9A26F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98A67D2" w14:textId="367715D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E6EA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4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DBDA261" w14:textId="32D670CC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F617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9A26F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F0B3AD5" w14:textId="660F6B36" w:rsidR="00FC305E" w:rsidRPr="009D4FB1" w:rsidRDefault="001E6EA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2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26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EB0334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61E104A" w14:textId="273CEB78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F617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8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9A26F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6DA7A6E8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3BAFAF5" w14:textId="37069F8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5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6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73A5967" w14:textId="2A6F984B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10C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FC1CE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4849A70" w14:textId="22AC137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9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5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3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E25823F" w14:textId="303E461F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10C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FC1CE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0027045" w14:textId="24020F2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5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BE641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D56BFE0" w14:textId="411C122A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10C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2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FC1CE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1C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EB7CA2" w:rsidRPr="00841BD5" w14:paraId="4873F2CE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467C8880" w14:textId="77777777" w:rsidR="00EB7CA2" w:rsidRPr="00841BD5" w:rsidRDefault="00EB7CA2" w:rsidP="00D020A6">
            <w:r w:rsidRPr="00841BD5">
              <w:t xml:space="preserve">Education </w:t>
            </w:r>
            <w:r w:rsidRPr="00841BD5">
              <w:rPr>
                <w:vertAlign w:val="superscript"/>
              </w:rPr>
              <w:t>f</w:t>
            </w:r>
          </w:p>
          <w:p w14:paraId="328D6C38" w14:textId="679C1CA1" w:rsidR="00EB7CA2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High school</w:t>
            </w:r>
          </w:p>
          <w:p w14:paraId="6B034C17" w14:textId="77777777" w:rsidR="009D4FB1" w:rsidRPr="00841BD5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67D7263" w14:textId="77777777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Some college </w:t>
            </w:r>
          </w:p>
          <w:p w14:paraId="05E621E0" w14:textId="77777777" w:rsidR="009D4FB1" w:rsidRDefault="009D4FB1" w:rsidP="00D020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59A3C32" w14:textId="788AF501" w:rsidR="00EB7CA2" w:rsidRPr="00841BD5" w:rsidRDefault="00EB7CA2" w:rsidP="00D020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4-year college</w:t>
            </w:r>
          </w:p>
          <w:p w14:paraId="000A1AE8" w14:textId="77777777" w:rsidR="009D4FB1" w:rsidRDefault="009D4FB1" w:rsidP="00D020A6">
            <w:pPr>
              <w:pStyle w:val="ListParagraph"/>
              <w:keepNext/>
              <w:contextualSpacing w:val="0"/>
              <w:rPr>
                <w:rFonts w:ascii="Times New Roman" w:hAnsi="Times New Roman" w:cs="Times New Roman"/>
              </w:rPr>
            </w:pPr>
          </w:p>
          <w:p w14:paraId="49042A4C" w14:textId="68AE4140" w:rsidR="00EB7CA2" w:rsidRPr="00841BD5" w:rsidRDefault="00EB7CA2" w:rsidP="00D020A6">
            <w:pPr>
              <w:pStyle w:val="ListParagraph"/>
              <w:keepNext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Graduate/Professional </w:t>
            </w:r>
          </w:p>
          <w:p w14:paraId="6952533C" w14:textId="77777777" w:rsidR="009D4FB1" w:rsidRDefault="009D4FB1" w:rsidP="00D020A6">
            <w:pPr>
              <w:pStyle w:val="ListParagraph"/>
              <w:keepNext/>
              <w:contextualSpacing w:val="0"/>
              <w:rPr>
                <w:rFonts w:ascii="Times New Roman" w:hAnsi="Times New Roman" w:cs="Times New Roman"/>
              </w:rPr>
            </w:pPr>
          </w:p>
          <w:p w14:paraId="3FD7812C" w14:textId="1EB6E3EA" w:rsidR="00EB7CA2" w:rsidRPr="00841BD5" w:rsidRDefault="00EB7CA2" w:rsidP="00D020A6">
            <w:pPr>
              <w:pStyle w:val="ListParagraph"/>
              <w:keepNext/>
              <w:numPr>
                <w:ilvl w:val="0"/>
                <w:numId w:val="18"/>
              </w:numPr>
              <w:contextualSpacing w:val="0"/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Doctorate </w:t>
            </w:r>
          </w:p>
        </w:tc>
        <w:tc>
          <w:tcPr>
            <w:tcW w:w="2400" w:type="dxa"/>
          </w:tcPr>
          <w:p w14:paraId="49834D79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14A9D98C" w14:textId="0CCF8F0E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D70D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530B7EEA" w14:textId="5EA18FB7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40DD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9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B10B38A" w14:textId="723D15D1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D70D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AC4C1D9" w14:textId="59586332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40DD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63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94D8077" w14:textId="746E1628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9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D463EE1" w14:textId="525BD794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440DD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AE71C12" w14:textId="7DD75CDD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D70D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6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F2CD2AE" w14:textId="6CC069F4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40DD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3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59B25AB" w14:textId="26DC2BD8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D70D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D70DE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2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9082E1A" w14:textId="76EA5579" w:rsidR="009D4FB1" w:rsidRPr="00D94E6F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F20D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40DD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9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</w:tcPr>
          <w:p w14:paraId="79DD87F0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42B502FD" w14:textId="268EFCB0" w:rsidR="00EB7CA2" w:rsidRPr="00AA0110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6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0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0126326" w14:textId="14D51393" w:rsidR="009D4FB1" w:rsidRPr="00AA0110" w:rsidRDefault="00056C0B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406989"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="009267EC"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267EC"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= </w:t>
            </w:r>
            <w:r w:rsidR="001B7917"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163BA"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  <w:r w:rsid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</w:t>
            </w:r>
            <w:r w:rsidR="009267EC"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6095DB5" w14:textId="5CF0A3E5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2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305CACDD" w14:textId="75C9F93C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1C02C81" w14:textId="0DA86C87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7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1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71721572" w14:textId="51DDFCB6" w:rsidR="009D4FB1" w:rsidRPr="00AA0110" w:rsidRDefault="00AA0110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7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6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F151ADA" w14:textId="2F54D6D2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5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60BCDA51" w14:textId="1AA53DC9" w:rsidR="009D4FB1" w:rsidRPr="00AA0110" w:rsidRDefault="00AA0110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F1999E5" w14:textId="541C1F27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1667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2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16678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6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00E4897F" w14:textId="642BD90B" w:rsidR="00056C0B" w:rsidRPr="00D94E6F" w:rsidRDefault="00AA0110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9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</w:tcPr>
          <w:p w14:paraId="5A7B8A34" w14:textId="77777777" w:rsidR="00EB7CA2" w:rsidRPr="00D94E6F" w:rsidRDefault="00EB7CA2" w:rsidP="00D020A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  <w:p w14:paraId="03278FC7" w14:textId="0E80ED02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F0EA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90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1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FC3850F" w14:textId="365E7259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B3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B01A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6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AD45A08" w14:textId="42EAA548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F0EA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8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90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6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F8EBD9F" w14:textId="31A15716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B3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B01A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20D5900" w14:textId="00691A30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F0EA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3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22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251C1F7B" w14:textId="17FBA216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B3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1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B01A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2F07A4A" w14:textId="73DE9D43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F0EA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6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59092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9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E904319" w14:textId="7698D007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B3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4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B01A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0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F6AE43C" w14:textId="7371D174" w:rsidR="00AA0110" w:rsidRPr="00AA0110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F0EA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0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 0.</w:t>
            </w:r>
            <w:r w:rsidR="0059092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798B566" w14:textId="1AABB625" w:rsidR="00056C0B" w:rsidRPr="00D94E6F" w:rsidRDefault="00AA0110" w:rsidP="00AA0110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BB3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5</w:t>
            </w:r>
            <w:r w:rsidRPr="00AA01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 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</w:t>
            </w:r>
            <w:r w:rsidR="005B01A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</w:t>
            </w:r>
            <w:r w:rsidRPr="00AA011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FC305E" w:rsidRPr="00841BD5" w14:paraId="295FCB82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single" w:sz="4" w:space="0" w:color="auto"/>
            </w:tcBorders>
          </w:tcPr>
          <w:p w14:paraId="2336B722" w14:textId="77777777" w:rsidR="00FC305E" w:rsidRPr="00841BD5" w:rsidRDefault="00FC305E" w:rsidP="00FC305E">
            <w:r w:rsidRPr="00841BD5">
              <w:t xml:space="preserve">Age </w:t>
            </w:r>
            <w:r w:rsidRPr="00841BD5">
              <w:rPr>
                <w:vertAlign w:val="superscript"/>
              </w:rPr>
              <w:t>g</w:t>
            </w:r>
          </w:p>
          <w:p w14:paraId="051C5538" w14:textId="16501A5D" w:rsidR="00FC305E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30 – 49</w:t>
            </w:r>
          </w:p>
          <w:p w14:paraId="1A10150A" w14:textId="77777777" w:rsidR="00FC305E" w:rsidRPr="00841BD5" w:rsidRDefault="00FC305E" w:rsidP="00FC305E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AFDEBDC" w14:textId="7603DD66" w:rsidR="00FC305E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50 – 69</w:t>
            </w:r>
          </w:p>
          <w:p w14:paraId="0D5177D0" w14:textId="77777777" w:rsidR="00FC305E" w:rsidRPr="009D4FB1" w:rsidRDefault="00FC305E" w:rsidP="00FC305E"/>
          <w:p w14:paraId="2E8241CD" w14:textId="77777777" w:rsidR="00FC305E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70 +</w:t>
            </w:r>
          </w:p>
          <w:p w14:paraId="6A4E1855" w14:textId="4B524733" w:rsidR="00FC305E" w:rsidRPr="009D4FB1" w:rsidRDefault="00FC305E" w:rsidP="00FC305E"/>
        </w:tc>
        <w:tc>
          <w:tcPr>
            <w:tcW w:w="2400" w:type="dxa"/>
            <w:tcBorders>
              <w:bottom w:val="single" w:sz="4" w:space="0" w:color="auto"/>
            </w:tcBorders>
          </w:tcPr>
          <w:p w14:paraId="37851452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7694E28" w14:textId="2AAF89D9" w:rsidR="00FC305E" w:rsidRPr="009D4FB1" w:rsidRDefault="00C3518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1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76F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4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76F3F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DE80921" w14:textId="2944972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9B32475" w14:textId="46920CE0" w:rsidR="00FC305E" w:rsidRPr="009D4FB1" w:rsidRDefault="00C3518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176F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88A84E0" w14:textId="4B9C2D3E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51886A1" w14:textId="69F0B92C" w:rsidR="00FC305E" w:rsidRPr="009D4FB1" w:rsidRDefault="00C3518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4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176F3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0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76F3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0D6509B" w14:textId="6BBBD5E9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1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3518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9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single" w:sz="4" w:space="0" w:color="auto"/>
            </w:tcBorders>
          </w:tcPr>
          <w:p w14:paraId="6F2BDA54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063AFB2" w14:textId="578D2896" w:rsidR="00FC305E" w:rsidRPr="009D4FB1" w:rsidRDefault="00094881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8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132C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6</w:t>
            </w:r>
            <w:r w:rsidR="00FC305E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B57F7CA" w14:textId="4C04B5FA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8C9B5BC" w14:textId="6CC67C5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132C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D4DBBBC" w14:textId="408A1A8C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3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A281309" w14:textId="313EA4FB" w:rsidR="00FC305E" w:rsidRPr="009D4FB1" w:rsidRDefault="00094881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1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D132C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20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132C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CDA54F8" w14:textId="6B335834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9488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single" w:sz="4" w:space="0" w:color="auto"/>
            </w:tcBorders>
          </w:tcPr>
          <w:p w14:paraId="10CF31F9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7BCD1E7" w14:textId="6061B36D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1CD90D1" w14:textId="29BE926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190E2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6396C2D" w14:textId="52EE3860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1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9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3F7FAC6" w14:textId="6515BAB6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190E2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B5C6482" w14:textId="68927187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0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E0432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4248DC7" w14:textId="24CD935D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</w:t>
            </w:r>
            <w:r w:rsidR="00190E2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190E2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FC305E" w:rsidRPr="00841BD5" w14:paraId="56953FB3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5B0F0740" w14:textId="3C2432B4" w:rsidR="00FC305E" w:rsidRPr="00841BD5" w:rsidRDefault="00FC305E" w:rsidP="00FC305E">
            <w:r w:rsidRPr="00841BD5">
              <w:lastRenderedPageBreak/>
              <w:t>Perceived policies enforced</w:t>
            </w:r>
          </w:p>
          <w:p w14:paraId="6A9617F6" w14:textId="68CEE194" w:rsidR="00FC305E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Masks</w:t>
            </w:r>
          </w:p>
          <w:p w14:paraId="63B0D696" w14:textId="426916CD" w:rsidR="00FC305E" w:rsidRPr="00841BD5" w:rsidRDefault="00FC305E" w:rsidP="00FC305E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B221FEC" w14:textId="77777777" w:rsidR="00FC305E" w:rsidRPr="00841BD5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>Only small groups</w:t>
            </w:r>
          </w:p>
          <w:p w14:paraId="356D9F55" w14:textId="77777777" w:rsidR="00FC305E" w:rsidRDefault="00FC305E" w:rsidP="00FC305E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72F5543" w14:textId="122520F2" w:rsidR="00FC305E" w:rsidRPr="00841BD5" w:rsidRDefault="00FC305E" w:rsidP="00FC305E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841BD5">
              <w:rPr>
                <w:rFonts w:ascii="Times New Roman" w:hAnsi="Times New Roman" w:cs="Times New Roman"/>
              </w:rPr>
              <w:t xml:space="preserve">Only immediate family </w:t>
            </w:r>
          </w:p>
        </w:tc>
        <w:tc>
          <w:tcPr>
            <w:tcW w:w="2400" w:type="dxa"/>
            <w:tcBorders>
              <w:bottom w:val="triple" w:sz="4" w:space="0" w:color="auto"/>
            </w:tcBorders>
          </w:tcPr>
          <w:p w14:paraId="247EF0B0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4E464AF" w14:textId="2A4DE213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70D6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5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1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8F751C2" w14:textId="5B80C4F4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70D6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DD3B3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D3B3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308648F" w14:textId="21643205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70D6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2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40676B2" w14:textId="2AC0A5DE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70D6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DD3B3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7048613" w14:textId="1EDA54A8" w:rsidR="00FC305E" w:rsidRPr="009D4FB1" w:rsidRDefault="00270D6F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6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EF314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EF314D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F314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4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7658FF4" w14:textId="646A05D4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270D6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D3B3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= </w:t>
            </w:r>
            <w:r w:rsidR="00385D8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D3B3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3E185165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5F75693" w14:textId="4857FC4C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B6B4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2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CC118CC" w14:textId="1509E898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B6B4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D35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35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6E12A51" w14:textId="6D714331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B6B4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7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72147F6" w14:textId="171D65C0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B6B4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D35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2D2565F" w14:textId="38CD5086" w:rsidR="00FC305E" w:rsidRPr="009D4FB1" w:rsidRDefault="008B6B4C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9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139D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3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139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7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7B6DB8F" w14:textId="6BF8662E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B6B4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D3565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6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4E51C7E3" w14:textId="77777777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26E31FF" w14:textId="7AD3F00F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941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1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880D801" w14:textId="55D2FF11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941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</w:t>
            </w:r>
            <w:r w:rsidR="00E941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E941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1EB8C70" w14:textId="24E99416" w:rsidR="00FC305E" w:rsidRPr="009D4FB1" w:rsidRDefault="00FC305E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2B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47751A6" w14:textId="0FDF349A" w:rsidR="00FC305E" w:rsidRPr="009D4FB1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2B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</w:t>
            </w:r>
            <w:r w:rsidR="00AD32A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 &lt; 0.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084002E" w14:textId="14B1BC9F" w:rsidR="00FC305E" w:rsidRPr="009D4FB1" w:rsidRDefault="00772BF0" w:rsidP="00FC305E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4</w:t>
            </w:r>
            <w:r w:rsidR="00FC305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C305E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92AE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9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FC305E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FC305E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92AE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 w:rsidR="00FC305E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7432954" w14:textId="5FE3D455" w:rsidR="00FC305E" w:rsidRPr="00841BD5" w:rsidRDefault="00FC305E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72BF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D32A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1512BD" w:rsidRPr="00841BD5" w14:paraId="6677A50B" w14:textId="77777777" w:rsidTr="001512BD">
        <w:trPr>
          <w:gridAfter w:val="1"/>
          <w:wAfter w:w="15" w:type="dxa"/>
          <w:trHeight w:val="337"/>
        </w:trPr>
        <w:tc>
          <w:tcPr>
            <w:tcW w:w="3055" w:type="dxa"/>
            <w:tcBorders>
              <w:bottom w:val="triple" w:sz="4" w:space="0" w:color="auto"/>
            </w:tcBorders>
          </w:tcPr>
          <w:p w14:paraId="7DE213D3" w14:textId="37CC9250" w:rsidR="001512BD" w:rsidRPr="001512BD" w:rsidRDefault="001512BD" w:rsidP="00FC305E">
            <w:pPr>
              <w:rPr>
                <w:b/>
                <w:bCs/>
              </w:rPr>
            </w:pPr>
            <w:r w:rsidRPr="001512BD">
              <w:rPr>
                <w:b/>
                <w:bCs/>
              </w:rPr>
              <w:t>Big Five</w:t>
            </w:r>
            <w:r>
              <w:rPr>
                <w:b/>
                <w:bCs/>
              </w:rPr>
              <w:t xml:space="preserve"> </w:t>
            </w:r>
            <w:r w:rsidRPr="001512BD">
              <w:rPr>
                <w:vertAlign w:val="superscript"/>
              </w:rPr>
              <w:t>h</w:t>
            </w:r>
          </w:p>
        </w:tc>
        <w:tc>
          <w:tcPr>
            <w:tcW w:w="2400" w:type="dxa"/>
            <w:tcBorders>
              <w:bottom w:val="triple" w:sz="4" w:space="0" w:color="auto"/>
            </w:tcBorders>
          </w:tcPr>
          <w:p w14:paraId="651F8015" w14:textId="77777777" w:rsidR="001512BD" w:rsidRPr="00841BD5" w:rsidRDefault="001512BD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04819E58" w14:textId="77777777" w:rsidR="001512BD" w:rsidRPr="00841BD5" w:rsidRDefault="001512BD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7BA43AFB" w14:textId="77777777" w:rsidR="001512BD" w:rsidRPr="00841BD5" w:rsidRDefault="001512BD" w:rsidP="00FC305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B10EC" w:rsidRPr="00841BD5" w14:paraId="0A141647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7B0256C6" w14:textId="77777777" w:rsidR="009B10EC" w:rsidRPr="001512BD" w:rsidRDefault="009B10EC" w:rsidP="009B10EC">
            <w:r w:rsidRPr="001512BD">
              <w:t>Extroversion</w:t>
            </w:r>
          </w:p>
          <w:p w14:paraId="0E65E8F0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Disagree a little</w:t>
            </w:r>
          </w:p>
          <w:p w14:paraId="081AFBFC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7F4E1C6" w14:textId="0CD5FB6B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a little</w:t>
            </w:r>
          </w:p>
          <w:p w14:paraId="082EDE7C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9E68DAD" w14:textId="0E41AA4C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strongly</w:t>
            </w:r>
          </w:p>
          <w:p w14:paraId="654DE736" w14:textId="3C33CA59" w:rsidR="009B10EC" w:rsidRPr="001512BD" w:rsidRDefault="009B10EC" w:rsidP="009B10EC">
            <w:pPr>
              <w:pStyle w:val="ListParagraph"/>
            </w:pPr>
          </w:p>
        </w:tc>
        <w:tc>
          <w:tcPr>
            <w:tcW w:w="2400" w:type="dxa"/>
            <w:tcBorders>
              <w:bottom w:val="triple" w:sz="4" w:space="0" w:color="auto"/>
            </w:tcBorders>
          </w:tcPr>
          <w:p w14:paraId="7EDC6748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8733582" w14:textId="3C3E5A6F" w:rsidR="009B10EC" w:rsidRPr="009D4FB1" w:rsidRDefault="00CE5C0D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4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E1D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40</w:t>
            </w:r>
            <w:r w:rsidR="009B10EC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0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6D89BE9" w14:textId="4A4FCE4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EE211C2" w14:textId="4E2406B0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E1D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1D030B2" w14:textId="59E5B4CB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4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AE8E1BF" w14:textId="5F36DD00" w:rsidR="009B10EC" w:rsidRPr="009D4FB1" w:rsidRDefault="00CE5C0D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5</w:t>
            </w:r>
            <w:r w:rsidR="009B10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E1D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9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1D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8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8AC019E" w14:textId="71D347A9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E5C0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8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41C9C172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40F0BF3" w14:textId="798AC74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04A6BCF" w14:textId="6E0CF8E6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216817F" w14:textId="094B8AD2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472BFCC" w14:textId="26F803C1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5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134FB74" w14:textId="3A9DC5C9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2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9C70607" w14:textId="2F644F06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8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6F43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3AC603AB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5067354" w14:textId="642A278A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1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3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38333E9" w14:textId="77777777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5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739]</w:t>
            </w:r>
          </w:p>
          <w:p w14:paraId="5B6B35AE" w14:textId="2841BE91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3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AF72B5A" w14:textId="77777777" w:rsidR="004579BB" w:rsidRPr="009D4FB1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5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527]</w:t>
            </w:r>
          </w:p>
          <w:p w14:paraId="3746FF0D" w14:textId="701C4975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33F2FA7" w14:textId="39B36A05" w:rsidR="009B10EC" w:rsidRPr="00841BD5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6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821]</w:t>
            </w:r>
          </w:p>
        </w:tc>
      </w:tr>
      <w:tr w:rsidR="009B10EC" w:rsidRPr="00841BD5" w14:paraId="5FC01901" w14:textId="77777777" w:rsidTr="00EB6FA3">
        <w:trPr>
          <w:gridAfter w:val="1"/>
          <w:wAfter w:w="15" w:type="dxa"/>
          <w:trHeight w:val="1894"/>
        </w:trPr>
        <w:tc>
          <w:tcPr>
            <w:tcW w:w="3055" w:type="dxa"/>
            <w:tcBorders>
              <w:bottom w:val="triple" w:sz="4" w:space="0" w:color="auto"/>
            </w:tcBorders>
          </w:tcPr>
          <w:p w14:paraId="1ABECCFC" w14:textId="77777777" w:rsidR="009B10EC" w:rsidRPr="001512BD" w:rsidRDefault="009B10EC" w:rsidP="009B10EC">
            <w:r>
              <w:t>Agreeableness</w:t>
            </w:r>
          </w:p>
          <w:p w14:paraId="24CA9DE4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Disagree a little</w:t>
            </w:r>
          </w:p>
          <w:p w14:paraId="0C17EC1A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CC964BC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a little</w:t>
            </w:r>
          </w:p>
          <w:p w14:paraId="252A381F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FB7BD19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strongly</w:t>
            </w:r>
          </w:p>
          <w:p w14:paraId="76C3ADCE" w14:textId="58355AB2" w:rsidR="009B10EC" w:rsidRPr="00841BD5" w:rsidRDefault="009B10EC" w:rsidP="009B10EC"/>
        </w:tc>
        <w:tc>
          <w:tcPr>
            <w:tcW w:w="2400" w:type="dxa"/>
            <w:tcBorders>
              <w:bottom w:val="triple" w:sz="4" w:space="0" w:color="auto"/>
            </w:tcBorders>
          </w:tcPr>
          <w:p w14:paraId="68045BB1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A3E8493" w14:textId="20C5ABC2" w:rsidR="009B10EC" w:rsidRPr="009D4FB1" w:rsidRDefault="00EB6FA3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6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67F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320</w:t>
            </w:r>
            <w:r w:rsidR="00967FF7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67FF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26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B70A4C4" w14:textId="5C4EA48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B6DB0DE" w14:textId="1A81DEEA" w:rsidR="009B10EC" w:rsidRPr="009D4FB1" w:rsidRDefault="00EB6FA3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4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67F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437</w:t>
            </w:r>
            <w:r w:rsidR="00967FF7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67FF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73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A27214B" w14:textId="260A1B40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A35229F" w14:textId="4A3945E4" w:rsidR="009B10EC" w:rsidRPr="009D4FB1" w:rsidRDefault="00EB6FA3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1</w:t>
            </w:r>
            <w:r w:rsidR="009B10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67F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843</w:t>
            </w:r>
            <w:r w:rsidR="00967FF7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67FF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317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BEFB065" w14:textId="546BF3A2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EB6FA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551BCEEF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6DE975E" w14:textId="29B4BFE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DC6D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5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461C43E" w14:textId="68234448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625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DC6D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8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5B26938" w14:textId="100735EF" w:rsidR="009B10EC" w:rsidRPr="009D4FB1" w:rsidRDefault="00DC6D6A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4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8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00307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2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87B7C5C" w14:textId="40645470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625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DC6D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45EA85F" w14:textId="558B8F67" w:rsidR="009B10EC" w:rsidRPr="009D4FB1" w:rsidRDefault="00DC6D6A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74</w:t>
            </w:r>
            <w:r w:rsidR="009B10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62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00307B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030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82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54EF692" w14:textId="7F7F1F6E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0625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8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DC6D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DC6D6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2C3F918A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431A6F3" w14:textId="3BF26B4A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11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7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28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FDEAD64" w14:textId="7B47FD5C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4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008]</w:t>
            </w:r>
          </w:p>
          <w:p w14:paraId="0CAEAB93" w14:textId="21F5BA1A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14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28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3F8DC81" w14:textId="6CC5D0FF" w:rsidR="004579BB" w:rsidRPr="009D4FB1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4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02]</w:t>
            </w:r>
          </w:p>
          <w:p w14:paraId="1D2FF9E3" w14:textId="2298DF0F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2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2800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1561DC1" w14:textId="34C0B8B7" w:rsidR="009B10EC" w:rsidRPr="00841BD5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7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002]</w:t>
            </w:r>
          </w:p>
        </w:tc>
      </w:tr>
      <w:tr w:rsidR="009B10EC" w:rsidRPr="00841BD5" w14:paraId="0F9104C2" w14:textId="77777777" w:rsidTr="004C21FF">
        <w:trPr>
          <w:gridAfter w:val="1"/>
          <w:wAfter w:w="15" w:type="dxa"/>
          <w:trHeight w:val="1840"/>
        </w:trPr>
        <w:tc>
          <w:tcPr>
            <w:tcW w:w="3055" w:type="dxa"/>
            <w:tcBorders>
              <w:bottom w:val="triple" w:sz="4" w:space="0" w:color="auto"/>
            </w:tcBorders>
          </w:tcPr>
          <w:p w14:paraId="213273E3" w14:textId="77777777" w:rsidR="009B10EC" w:rsidRPr="001512BD" w:rsidRDefault="009B10EC" w:rsidP="009B10EC">
            <w:r>
              <w:t>Conscientiousness</w:t>
            </w:r>
          </w:p>
          <w:p w14:paraId="27947F8B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Disagree a little</w:t>
            </w:r>
          </w:p>
          <w:p w14:paraId="06EDB431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8267438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a little</w:t>
            </w:r>
          </w:p>
          <w:p w14:paraId="26457FEE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8C11CD6" w14:textId="1AD4348E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strongly</w:t>
            </w:r>
          </w:p>
          <w:p w14:paraId="3337FF48" w14:textId="23C7F2FA" w:rsidR="009B10EC" w:rsidRPr="00841BD5" w:rsidRDefault="009B10EC" w:rsidP="009B10EC"/>
        </w:tc>
        <w:tc>
          <w:tcPr>
            <w:tcW w:w="2400" w:type="dxa"/>
            <w:tcBorders>
              <w:bottom w:val="triple" w:sz="4" w:space="0" w:color="auto"/>
            </w:tcBorders>
          </w:tcPr>
          <w:p w14:paraId="640DCB06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03292CE" w14:textId="68958A6C" w:rsidR="009B10EC" w:rsidRPr="009D4FB1" w:rsidRDefault="008E0438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3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E072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06</w:t>
            </w:r>
            <w:r w:rsidR="00967FF7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67FF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90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F369259" w14:textId="39CC394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8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5B992BEF" w14:textId="6D7516B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3E072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1</w:t>
            </w:r>
            <w:r w:rsidR="00967FF7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67FF7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67FF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1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E37629E" w14:textId="17CEAD5F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DCF055D" w14:textId="28E862D0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3E072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062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4</w:t>
            </w:r>
            <w:r w:rsidR="0030622A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30622A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3062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E072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0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6494653" w14:textId="3AEB0A4D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93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8E0438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1830CF72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392FE5D" w14:textId="15D1C181" w:rsidR="009B10EC" w:rsidRPr="009D4FB1" w:rsidRDefault="00A64FFA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8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1</w:t>
            </w:r>
            <w:r w:rsidR="009B10EC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8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935073B" w14:textId="1892C1A7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2634D48" w14:textId="7978D5B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1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1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6989DBF" w14:textId="1EA3B29F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6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7E87303" w14:textId="066EC797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30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5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3A696D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41B9779" w14:textId="1E33E52A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1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A64FFA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3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7CF7A6AE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5472D68" w14:textId="4F2A2637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0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2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6A5C792" w14:textId="50C9240A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0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0E60F3F" w14:textId="1A247BF6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1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4E3AA3E" w14:textId="325A9C7F" w:rsidR="004579BB" w:rsidRPr="009D4FB1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D06FBDF" w14:textId="0BB61074" w:rsidR="004579BB" w:rsidRPr="009D4FB1" w:rsidRDefault="004579BB" w:rsidP="004579BB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6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3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18ED512" w14:textId="3093E884" w:rsidR="009B10EC" w:rsidRPr="00841BD5" w:rsidRDefault="004579BB" w:rsidP="004579BB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7873E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9B10EC" w:rsidRPr="00841BD5" w14:paraId="6DA9853E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59F0EC3F" w14:textId="77777777" w:rsidR="009B10EC" w:rsidRPr="001512BD" w:rsidRDefault="009B10EC" w:rsidP="009B10EC">
            <w:r>
              <w:t>Neuroticism</w:t>
            </w:r>
          </w:p>
          <w:p w14:paraId="0AA423BA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Disagree a little</w:t>
            </w:r>
          </w:p>
          <w:p w14:paraId="55FB4D31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4CD3A9A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a little</w:t>
            </w:r>
          </w:p>
          <w:p w14:paraId="704DEBB3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8583659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strongly</w:t>
            </w:r>
          </w:p>
          <w:p w14:paraId="01D11160" w14:textId="337C2A8A" w:rsidR="009B10EC" w:rsidRPr="00841BD5" w:rsidRDefault="009B10EC" w:rsidP="009B10EC"/>
        </w:tc>
        <w:tc>
          <w:tcPr>
            <w:tcW w:w="2400" w:type="dxa"/>
            <w:tcBorders>
              <w:bottom w:val="triple" w:sz="4" w:space="0" w:color="auto"/>
            </w:tcBorders>
          </w:tcPr>
          <w:p w14:paraId="6F097714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92A2E7A" w14:textId="0D61DE3C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95B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1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245F408" w14:textId="6A234909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2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0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0AFBE76" w14:textId="03A9306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95B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3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12A6964" w14:textId="41414EF9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9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31A07D5" w14:textId="3B3A6108" w:rsidR="009B10EC" w:rsidRPr="009D4FB1" w:rsidRDefault="00072F23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9</w:t>
            </w:r>
            <w:r w:rsidR="009B10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95B7B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62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A95B7B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5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C943DA8" w14:textId="108F280D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4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072F23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3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0C3A6829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7BAADB5" w14:textId="4FE63A0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C21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8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8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FA6D72B" w14:textId="4A719694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C21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4C21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E993B01" w14:textId="7112BB09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39C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6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6B2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9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779598D" w14:textId="2346D24D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39C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C21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3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56D34EF" w14:textId="6BC07CAC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39C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36B2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1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E0E2F32" w14:textId="78C304D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939C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2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4C21FF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2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59227D04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B22E297" w14:textId="5072CB8F" w:rsidR="009B10EC" w:rsidRPr="009D4FB1" w:rsidRDefault="005F2720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6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9</w:t>
            </w:r>
            <w:r w:rsidR="009B10EC"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8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245B700E" w14:textId="710D50C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95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62E6A193" w14:textId="1C109BEE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0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4D17219" w14:textId="1AF169CD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51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56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3212FFED" w14:textId="023DFE51" w:rsidR="009B10EC" w:rsidRPr="009D4FB1" w:rsidRDefault="005F2720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0</w:t>
            </w:r>
            <w:r w:rsidR="009B10E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B10EC"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9B28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51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 w:rsidR="009B10EC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 w:rsidR="009B10E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280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1</w:t>
            </w:r>
            <w:r w:rsidR="009B10EC"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13587DA" w14:textId="4DD3B254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5F27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7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9B10EC" w:rsidRPr="00841BD5" w14:paraId="710E35DA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bottom w:val="triple" w:sz="4" w:space="0" w:color="auto"/>
            </w:tcBorders>
          </w:tcPr>
          <w:p w14:paraId="337971AE" w14:textId="77777777" w:rsidR="009B10EC" w:rsidRPr="001512BD" w:rsidRDefault="009B10EC" w:rsidP="009B10EC">
            <w:r>
              <w:t>Openness to experience</w:t>
            </w:r>
          </w:p>
          <w:p w14:paraId="550ADE07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Disagree a little</w:t>
            </w:r>
          </w:p>
          <w:p w14:paraId="1CF486C4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BE2C6F8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a little</w:t>
            </w:r>
          </w:p>
          <w:p w14:paraId="75F81A04" w14:textId="77777777" w:rsidR="009B10EC" w:rsidRPr="001512BD" w:rsidRDefault="009B10EC" w:rsidP="009B10EC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4A0B0A75" w14:textId="77777777" w:rsidR="009B10EC" w:rsidRPr="001512BD" w:rsidRDefault="009B10EC" w:rsidP="009B10E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1512BD">
              <w:rPr>
                <w:rFonts w:ascii="Times New Roman" w:hAnsi="Times New Roman" w:cs="Times New Roman"/>
              </w:rPr>
              <w:t>Agree strongly</w:t>
            </w:r>
          </w:p>
          <w:p w14:paraId="49704BA3" w14:textId="5C6DB833" w:rsidR="009B10EC" w:rsidRPr="00841BD5" w:rsidRDefault="009B10EC" w:rsidP="009B10EC"/>
        </w:tc>
        <w:tc>
          <w:tcPr>
            <w:tcW w:w="2400" w:type="dxa"/>
            <w:tcBorders>
              <w:bottom w:val="triple" w:sz="4" w:space="0" w:color="auto"/>
            </w:tcBorders>
          </w:tcPr>
          <w:p w14:paraId="3FFED2EF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DEEEEE5" w14:textId="1DF64B72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0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433B1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45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5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24F9963" w14:textId="0A72CDA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8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02BC4EC6" w14:textId="66EC7B5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10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6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4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D26B350" w14:textId="23504464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2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7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20B9AC14" w14:textId="2154F2C0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6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433B1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1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41278CA" w14:textId="17B02A9D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9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C95E92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486" w:type="dxa"/>
            <w:tcBorders>
              <w:bottom w:val="triple" w:sz="4" w:space="0" w:color="auto"/>
            </w:tcBorders>
          </w:tcPr>
          <w:p w14:paraId="61795D46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7FC3D75" w14:textId="195DC1B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9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736B2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6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9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72CE6667" w14:textId="172D043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9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733B6065" w14:textId="41A43B49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4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9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78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47EE00F2" w14:textId="7BB78BC4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3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1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0A7204E" w14:textId="5CD03702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2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736B2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4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3B0CFA7" w14:textId="1D8DE01C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5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[p = 0.</w:t>
            </w:r>
            <w:r w:rsidR="00F71DD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2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  <w:tc>
          <w:tcPr>
            <w:tcW w:w="2249" w:type="dxa"/>
            <w:tcBorders>
              <w:bottom w:val="triple" w:sz="4" w:space="0" w:color="auto"/>
            </w:tcBorders>
          </w:tcPr>
          <w:p w14:paraId="675B76B1" w14:textId="77777777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AE53F57" w14:textId="4EE4886B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34</w:t>
            </w:r>
            <w:r w:rsidRPr="009D4FB1"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5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7BBBAAF" w14:textId="70D14B0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7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[p = 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23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47F58964" w14:textId="2261F0E5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77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7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81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1A4958C" w14:textId="6AD90D94" w:rsidR="009B10EC" w:rsidRPr="009D4FB1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4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  <w:p w14:paraId="1209FBFF" w14:textId="162D6ABA" w:rsidR="009B10EC" w:rsidRPr="009D4FB1" w:rsidRDefault="009B10EC" w:rsidP="009B10EC">
            <w:pPr>
              <w:pStyle w:val="HTMLPreformatted"/>
              <w:shd w:val="clear" w:color="auto" w:fill="FFFFFF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5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D4FB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43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E10717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64</w:t>
            </w:r>
            <w:r w:rsidRPr="009D4FB1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311AED4B" w14:textId="668E007A" w:rsidR="009B10EC" w:rsidRPr="00841BD5" w:rsidRDefault="009B10EC" w:rsidP="009B10EC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7</w:t>
            </w:r>
            <w:r w:rsidRPr="009D4FB1"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>)</w:t>
            </w: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[p 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&lt;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0.</w:t>
            </w:r>
            <w:r w:rsidR="006F486C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01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]</w:t>
            </w:r>
          </w:p>
        </w:tc>
      </w:tr>
      <w:tr w:rsidR="009B10EC" w:rsidRPr="00841BD5" w14:paraId="6872CDB5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top w:val="triple" w:sz="4" w:space="0" w:color="auto"/>
            </w:tcBorders>
          </w:tcPr>
          <w:p w14:paraId="07EB627A" w14:textId="24DF4698" w:rsidR="009B10EC" w:rsidRPr="00841BD5" w:rsidRDefault="009B10EC" w:rsidP="009B10EC">
            <w:pPr>
              <w:rPr>
                <w:b/>
                <w:bCs/>
              </w:rPr>
            </w:pPr>
            <w:proofErr w:type="spellStart"/>
            <w:r w:rsidRPr="00E05A15">
              <w:rPr>
                <w:b/>
                <w:bCs/>
              </w:rPr>
              <w:t>Nagelkerke</w:t>
            </w:r>
            <w:proofErr w:type="spellEnd"/>
            <w:r>
              <w:rPr>
                <w:b/>
                <w:bCs/>
              </w:rPr>
              <w:t xml:space="preserve"> R</w:t>
            </w:r>
            <w:r w:rsidRPr="00E05A1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400" w:type="dxa"/>
            <w:tcBorders>
              <w:top w:val="triple" w:sz="4" w:space="0" w:color="auto"/>
            </w:tcBorders>
          </w:tcPr>
          <w:p w14:paraId="6C2D91D3" w14:textId="60F414AA" w:rsidR="009B10EC" w:rsidRPr="00FC305E" w:rsidRDefault="009B10EC" w:rsidP="009B10EC">
            <w:pPr>
              <w:rPr>
                <w:highlight w:val="yellow"/>
              </w:rPr>
            </w:pPr>
            <w:r w:rsidRPr="00440DDE">
              <w:t>0.</w:t>
            </w:r>
            <w:r w:rsidR="00440DDE" w:rsidRPr="00440DDE">
              <w:t>500</w:t>
            </w:r>
          </w:p>
        </w:tc>
        <w:tc>
          <w:tcPr>
            <w:tcW w:w="2486" w:type="dxa"/>
            <w:tcBorders>
              <w:top w:val="triple" w:sz="4" w:space="0" w:color="auto"/>
            </w:tcBorders>
          </w:tcPr>
          <w:p w14:paraId="2B402BA3" w14:textId="29B2F638" w:rsidR="009B10EC" w:rsidRPr="00FC305E" w:rsidRDefault="009B10EC" w:rsidP="009B10EC">
            <w:pPr>
              <w:rPr>
                <w:highlight w:val="yellow"/>
              </w:rPr>
            </w:pPr>
            <w:r w:rsidRPr="00440DDE">
              <w:t>0.1</w:t>
            </w:r>
            <w:r w:rsidR="00440DDE" w:rsidRPr="00440DDE">
              <w:t>72</w:t>
            </w:r>
          </w:p>
        </w:tc>
        <w:tc>
          <w:tcPr>
            <w:tcW w:w="2249" w:type="dxa"/>
            <w:tcBorders>
              <w:top w:val="triple" w:sz="4" w:space="0" w:color="auto"/>
            </w:tcBorders>
          </w:tcPr>
          <w:p w14:paraId="57D6D9EA" w14:textId="45998A53" w:rsidR="009B10EC" w:rsidRPr="00FC305E" w:rsidRDefault="009B10EC" w:rsidP="009B10EC">
            <w:pPr>
              <w:rPr>
                <w:highlight w:val="yellow"/>
              </w:rPr>
            </w:pPr>
            <w:r w:rsidRPr="00B44FA7">
              <w:t>0.1</w:t>
            </w:r>
            <w:r w:rsidR="00B44FA7" w:rsidRPr="00B44FA7">
              <w:t>7</w:t>
            </w:r>
            <w:r w:rsidRPr="00B44FA7">
              <w:t>4</w:t>
            </w:r>
          </w:p>
        </w:tc>
      </w:tr>
      <w:tr w:rsidR="009B10EC" w:rsidRPr="00841BD5" w14:paraId="13B3464B" w14:textId="77777777" w:rsidTr="00EB7CA2">
        <w:trPr>
          <w:gridAfter w:val="1"/>
          <w:wAfter w:w="15" w:type="dxa"/>
        </w:trPr>
        <w:tc>
          <w:tcPr>
            <w:tcW w:w="3055" w:type="dxa"/>
            <w:tcBorders>
              <w:top w:val="triple" w:sz="4" w:space="0" w:color="auto"/>
            </w:tcBorders>
          </w:tcPr>
          <w:p w14:paraId="36B99B1B" w14:textId="77777777" w:rsidR="009B10EC" w:rsidRPr="00841BD5" w:rsidRDefault="009B10EC" w:rsidP="009B10EC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>Country Fixed Effects</w:t>
            </w:r>
          </w:p>
        </w:tc>
        <w:tc>
          <w:tcPr>
            <w:tcW w:w="2400" w:type="dxa"/>
            <w:tcBorders>
              <w:top w:val="triple" w:sz="4" w:space="0" w:color="auto"/>
            </w:tcBorders>
          </w:tcPr>
          <w:p w14:paraId="098035ED" w14:textId="77777777" w:rsidR="009B10EC" w:rsidRPr="00841BD5" w:rsidRDefault="009B10EC" w:rsidP="009B10EC">
            <w:r w:rsidRPr="00841BD5">
              <w:t>Yes</w:t>
            </w:r>
          </w:p>
        </w:tc>
        <w:tc>
          <w:tcPr>
            <w:tcW w:w="2486" w:type="dxa"/>
            <w:tcBorders>
              <w:top w:val="triple" w:sz="4" w:space="0" w:color="auto"/>
            </w:tcBorders>
          </w:tcPr>
          <w:p w14:paraId="16A173C8" w14:textId="77777777" w:rsidR="009B10EC" w:rsidRPr="00841BD5" w:rsidRDefault="009B10EC" w:rsidP="009B10EC">
            <w:r w:rsidRPr="00841BD5">
              <w:t>Yes</w:t>
            </w:r>
          </w:p>
        </w:tc>
        <w:tc>
          <w:tcPr>
            <w:tcW w:w="2249" w:type="dxa"/>
            <w:tcBorders>
              <w:top w:val="triple" w:sz="4" w:space="0" w:color="auto"/>
            </w:tcBorders>
          </w:tcPr>
          <w:p w14:paraId="4AE3795A" w14:textId="77777777" w:rsidR="009B10EC" w:rsidRPr="00841BD5" w:rsidRDefault="009B10EC" w:rsidP="009B10EC">
            <w:r w:rsidRPr="00841BD5">
              <w:t>Yes</w:t>
            </w:r>
          </w:p>
        </w:tc>
      </w:tr>
      <w:tr w:rsidR="009B10EC" w:rsidRPr="00841BD5" w14:paraId="19F93363" w14:textId="77777777" w:rsidTr="00EB7CA2">
        <w:trPr>
          <w:gridAfter w:val="1"/>
          <w:wAfter w:w="15" w:type="dxa"/>
        </w:trPr>
        <w:tc>
          <w:tcPr>
            <w:tcW w:w="3055" w:type="dxa"/>
          </w:tcPr>
          <w:p w14:paraId="5F9C617E" w14:textId="77777777" w:rsidR="009B10EC" w:rsidRPr="00841BD5" w:rsidRDefault="009B10EC" w:rsidP="009B10EC">
            <w:pPr>
              <w:rPr>
                <w:b/>
                <w:bCs/>
              </w:rPr>
            </w:pPr>
            <w:r w:rsidRPr="00841BD5">
              <w:rPr>
                <w:b/>
                <w:bCs/>
              </w:rPr>
              <w:t>Observations</w:t>
            </w:r>
          </w:p>
        </w:tc>
        <w:tc>
          <w:tcPr>
            <w:tcW w:w="2400" w:type="dxa"/>
          </w:tcPr>
          <w:p w14:paraId="0D550C19" w14:textId="17B5D883" w:rsidR="009B10EC" w:rsidRPr="005D7656" w:rsidRDefault="009B10EC" w:rsidP="009B10EC">
            <w:r w:rsidRPr="005D7656">
              <w:t>1</w:t>
            </w:r>
            <w:r w:rsidR="005D7656" w:rsidRPr="005D7656">
              <w:t>3,996</w:t>
            </w:r>
          </w:p>
        </w:tc>
        <w:tc>
          <w:tcPr>
            <w:tcW w:w="2486" w:type="dxa"/>
          </w:tcPr>
          <w:p w14:paraId="12BDCF16" w14:textId="15601525" w:rsidR="009B10EC" w:rsidRPr="005D7656" w:rsidRDefault="005D7656" w:rsidP="009B10EC">
            <w:r w:rsidRPr="005D7656">
              <w:t>13,996</w:t>
            </w:r>
          </w:p>
        </w:tc>
        <w:tc>
          <w:tcPr>
            <w:tcW w:w="2249" w:type="dxa"/>
          </w:tcPr>
          <w:p w14:paraId="16BE34B8" w14:textId="52709BC3" w:rsidR="009B10EC" w:rsidRPr="005D7656" w:rsidRDefault="005D7656" w:rsidP="009B10EC">
            <w:r w:rsidRPr="005D7656">
              <w:t>13,996</w:t>
            </w:r>
          </w:p>
        </w:tc>
      </w:tr>
    </w:tbl>
    <w:p w14:paraId="08352DD1" w14:textId="77777777" w:rsidR="00EB7CA2" w:rsidRPr="003F6510" w:rsidRDefault="00EB7CA2" w:rsidP="00D020A6">
      <w:pPr>
        <w:rPr>
          <w:rFonts w:ascii="Garamond" w:hAnsi="Garamond"/>
        </w:rPr>
      </w:pPr>
    </w:p>
    <w:p w14:paraId="7B2B5E06" w14:textId="62F3D92F" w:rsidR="00EB7CA2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</w:rPr>
        <w:lastRenderedPageBreak/>
        <w:t xml:space="preserve">Notes: </w:t>
      </w:r>
      <w:r w:rsidR="00C82818">
        <w:rPr>
          <w:rFonts w:ascii="Garamond" w:hAnsi="Garamond"/>
          <w:color w:val="222222"/>
        </w:rPr>
        <w:t>C</w:t>
      </w:r>
      <w:r w:rsidRPr="003F6510">
        <w:rPr>
          <w:rFonts w:ascii="Garamond" w:hAnsi="Garamond"/>
          <w:color w:val="222222"/>
        </w:rPr>
        <w:t>oefficients</w:t>
      </w:r>
      <w:r w:rsidR="00C82818">
        <w:rPr>
          <w:rFonts w:ascii="Garamond" w:hAnsi="Garamond"/>
          <w:color w:val="222222"/>
        </w:rPr>
        <w:t xml:space="preserve">, standard errors, p-values, and </w:t>
      </w:r>
      <w:r w:rsidRPr="003F6510">
        <w:rPr>
          <w:rFonts w:ascii="Garamond" w:hAnsi="Garamond"/>
          <w:color w:val="222222"/>
        </w:rPr>
        <w:t xml:space="preserve">95% confidence intervals are retrieved from binomial logistic regressions for Models 1 and 2, and an ordered logistic regression for Model 3. </w:t>
      </w:r>
    </w:p>
    <w:p w14:paraId="3FDFD603" w14:textId="77777777" w:rsidR="00C82818" w:rsidRPr="003F6510" w:rsidRDefault="00C82818" w:rsidP="00D020A6">
      <w:pPr>
        <w:rPr>
          <w:rFonts w:ascii="Garamond" w:hAnsi="Garamond"/>
          <w:color w:val="222222"/>
        </w:rPr>
      </w:pPr>
    </w:p>
    <w:p w14:paraId="49C307BC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a – Reference group: no trust</w:t>
      </w:r>
    </w:p>
    <w:p w14:paraId="5A0CA55E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b – Reference group: no confidence</w:t>
      </w:r>
    </w:p>
    <w:p w14:paraId="3230DA78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c – Reference group: lowest socioeconomic grouping</w:t>
      </w:r>
    </w:p>
    <w:p w14:paraId="173A06D6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d – Reference group: no concern of themselves being infected</w:t>
      </w:r>
    </w:p>
    <w:p w14:paraId="28250008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e – Reference group: no concern of their loved ones being infected</w:t>
      </w:r>
    </w:p>
    <w:p w14:paraId="2E7F06E7" w14:textId="77777777" w:rsidR="00EB7CA2" w:rsidRPr="003F6510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f – Reference group: Less than high school education</w:t>
      </w:r>
    </w:p>
    <w:p w14:paraId="34AB9B9F" w14:textId="3E15D5E3" w:rsidR="00EB7CA2" w:rsidRDefault="00EB7CA2" w:rsidP="00D020A6">
      <w:pPr>
        <w:rPr>
          <w:rFonts w:ascii="Garamond" w:hAnsi="Garamond"/>
          <w:color w:val="222222"/>
        </w:rPr>
      </w:pPr>
      <w:r w:rsidRPr="003F6510">
        <w:rPr>
          <w:rFonts w:ascii="Garamond" w:hAnsi="Garamond"/>
          <w:color w:val="222222"/>
        </w:rPr>
        <w:t>g – Reference group: 18-29 years of age</w:t>
      </w:r>
    </w:p>
    <w:p w14:paraId="66BB4299" w14:textId="342158C1" w:rsidR="001512BD" w:rsidRPr="003F6510" w:rsidRDefault="001512BD" w:rsidP="00D020A6">
      <w:pPr>
        <w:rPr>
          <w:rFonts w:ascii="Garamond" w:hAnsi="Garamond"/>
          <w:color w:val="222222"/>
        </w:rPr>
      </w:pPr>
      <w:r>
        <w:rPr>
          <w:rFonts w:ascii="Garamond" w:hAnsi="Garamond"/>
          <w:color w:val="222222"/>
        </w:rPr>
        <w:t xml:space="preserve">h – Reference group: disagree strongly that attribute applies to respondent </w:t>
      </w:r>
    </w:p>
    <w:p w14:paraId="1F0C2B8E" w14:textId="30EFB629" w:rsidR="001603F0" w:rsidRPr="003F6510" w:rsidRDefault="001603F0" w:rsidP="00D020A6">
      <w:pPr>
        <w:rPr>
          <w:rFonts w:ascii="Garamond" w:hAnsi="Garamond"/>
          <w:color w:val="222222"/>
        </w:rPr>
      </w:pPr>
    </w:p>
    <w:p w14:paraId="772C18FC" w14:textId="71C7706F" w:rsidR="001603F0" w:rsidRPr="00AD7DF9" w:rsidRDefault="001603F0" w:rsidP="00D020A6">
      <w:pPr>
        <w:rPr>
          <w:color w:val="222222"/>
        </w:rPr>
      </w:pPr>
    </w:p>
    <w:p w14:paraId="7249761F" w14:textId="64D4EFFD" w:rsidR="003E7B3C" w:rsidRPr="00B3686A" w:rsidRDefault="003E7B3C" w:rsidP="00D020A6">
      <w:pPr>
        <w:rPr>
          <w:rFonts w:ascii="Garamond" w:hAnsi="Garamond"/>
          <w:b/>
          <w:bCs/>
        </w:rPr>
      </w:pPr>
    </w:p>
    <w:sectPr w:rsidR="003E7B3C" w:rsidRPr="00B3686A" w:rsidSect="009F44EA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2CF9A" w14:textId="77777777" w:rsidR="00103C5D" w:rsidRDefault="00103C5D" w:rsidP="002F2D7E">
      <w:r>
        <w:separator/>
      </w:r>
    </w:p>
  </w:endnote>
  <w:endnote w:type="continuationSeparator" w:id="0">
    <w:p w14:paraId="08776F88" w14:textId="77777777" w:rsidR="00103C5D" w:rsidRDefault="00103C5D" w:rsidP="002F2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B7CB7" w14:textId="3AF6D887" w:rsidR="007F1198" w:rsidRDefault="007F1198" w:rsidP="004B4CE8">
    <w:pPr>
      <w:pStyle w:val="Footer"/>
    </w:pPr>
  </w:p>
  <w:p w14:paraId="2371565E" w14:textId="67D50F67" w:rsidR="007F1198" w:rsidRDefault="007F1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704FB" w14:textId="77777777" w:rsidR="00103C5D" w:rsidRDefault="00103C5D" w:rsidP="002F2D7E">
      <w:r>
        <w:separator/>
      </w:r>
    </w:p>
  </w:footnote>
  <w:footnote w:type="continuationSeparator" w:id="0">
    <w:p w14:paraId="54FBA1A8" w14:textId="77777777" w:rsidR="00103C5D" w:rsidRDefault="00103C5D" w:rsidP="002F2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C6081"/>
    <w:multiLevelType w:val="hybridMultilevel"/>
    <w:tmpl w:val="0674F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3058D"/>
    <w:multiLevelType w:val="hybridMultilevel"/>
    <w:tmpl w:val="5E2A0FE8"/>
    <w:lvl w:ilvl="0" w:tplc="99F84F96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40A87"/>
    <w:multiLevelType w:val="hybridMultilevel"/>
    <w:tmpl w:val="2C5E6FF4"/>
    <w:lvl w:ilvl="0" w:tplc="99F84F96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360CA"/>
    <w:multiLevelType w:val="multilevel"/>
    <w:tmpl w:val="D52EF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5E2F6B"/>
    <w:multiLevelType w:val="hybridMultilevel"/>
    <w:tmpl w:val="8C588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EE79E4"/>
    <w:multiLevelType w:val="hybridMultilevel"/>
    <w:tmpl w:val="D828F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CD18A3"/>
    <w:multiLevelType w:val="hybridMultilevel"/>
    <w:tmpl w:val="1CC07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12E41"/>
    <w:multiLevelType w:val="hybridMultilevel"/>
    <w:tmpl w:val="58BA4B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077BBA"/>
    <w:multiLevelType w:val="hybridMultilevel"/>
    <w:tmpl w:val="DE6C8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195CFD"/>
    <w:multiLevelType w:val="hybridMultilevel"/>
    <w:tmpl w:val="CEFAF1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2709B8"/>
    <w:multiLevelType w:val="hybridMultilevel"/>
    <w:tmpl w:val="9850D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C92EC1"/>
    <w:multiLevelType w:val="hybridMultilevel"/>
    <w:tmpl w:val="BBDEB0D4"/>
    <w:lvl w:ilvl="0" w:tplc="342CC29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CB4BCF"/>
    <w:multiLevelType w:val="hybridMultilevel"/>
    <w:tmpl w:val="FA005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AB68B8"/>
    <w:multiLevelType w:val="hybridMultilevel"/>
    <w:tmpl w:val="A90A56F0"/>
    <w:lvl w:ilvl="0" w:tplc="99F84F96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644489"/>
    <w:multiLevelType w:val="hybridMultilevel"/>
    <w:tmpl w:val="12B657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C1E0D97"/>
    <w:multiLevelType w:val="hybridMultilevel"/>
    <w:tmpl w:val="66842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040500"/>
    <w:multiLevelType w:val="hybridMultilevel"/>
    <w:tmpl w:val="20B2A186"/>
    <w:lvl w:ilvl="0" w:tplc="009EE8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762542"/>
    <w:multiLevelType w:val="hybridMultilevel"/>
    <w:tmpl w:val="DE6C8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4"/>
  </w:num>
  <w:num w:numId="4">
    <w:abstractNumId w:val="10"/>
  </w:num>
  <w:num w:numId="5">
    <w:abstractNumId w:val="5"/>
  </w:num>
  <w:num w:numId="6">
    <w:abstractNumId w:val="8"/>
  </w:num>
  <w:num w:numId="7">
    <w:abstractNumId w:val="17"/>
  </w:num>
  <w:num w:numId="8">
    <w:abstractNumId w:val="7"/>
  </w:num>
  <w:num w:numId="9">
    <w:abstractNumId w:val="6"/>
  </w:num>
  <w:num w:numId="10">
    <w:abstractNumId w:val="9"/>
  </w:num>
  <w:num w:numId="11">
    <w:abstractNumId w:val="16"/>
  </w:num>
  <w:num w:numId="12">
    <w:abstractNumId w:val="14"/>
  </w:num>
  <w:num w:numId="13">
    <w:abstractNumId w:val="13"/>
  </w:num>
  <w:num w:numId="14">
    <w:abstractNumId w:val="15"/>
  </w:num>
  <w:num w:numId="15">
    <w:abstractNumId w:val="12"/>
  </w:num>
  <w:num w:numId="16">
    <w:abstractNumId w:val="3"/>
  </w:num>
  <w:num w:numId="17">
    <w:abstractNumId w:val="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C7"/>
    <w:rsid w:val="000015C9"/>
    <w:rsid w:val="000027C5"/>
    <w:rsid w:val="0000307B"/>
    <w:rsid w:val="00004104"/>
    <w:rsid w:val="0001173F"/>
    <w:rsid w:val="000136BE"/>
    <w:rsid w:val="00013A37"/>
    <w:rsid w:val="000151DD"/>
    <w:rsid w:val="000163BA"/>
    <w:rsid w:val="00016630"/>
    <w:rsid w:val="0002657E"/>
    <w:rsid w:val="00035289"/>
    <w:rsid w:val="000416A8"/>
    <w:rsid w:val="000442DC"/>
    <w:rsid w:val="00051DE9"/>
    <w:rsid w:val="00053C73"/>
    <w:rsid w:val="00055F94"/>
    <w:rsid w:val="00056C0B"/>
    <w:rsid w:val="00056FDF"/>
    <w:rsid w:val="00057B65"/>
    <w:rsid w:val="00060EA6"/>
    <w:rsid w:val="000639AF"/>
    <w:rsid w:val="00064F5F"/>
    <w:rsid w:val="00066338"/>
    <w:rsid w:val="00066CD8"/>
    <w:rsid w:val="00070B72"/>
    <w:rsid w:val="0007169E"/>
    <w:rsid w:val="00072F23"/>
    <w:rsid w:val="000736D7"/>
    <w:rsid w:val="00073BC2"/>
    <w:rsid w:val="00077690"/>
    <w:rsid w:val="00080404"/>
    <w:rsid w:val="0009031A"/>
    <w:rsid w:val="00090C0B"/>
    <w:rsid w:val="000926C7"/>
    <w:rsid w:val="00092AEA"/>
    <w:rsid w:val="00093208"/>
    <w:rsid w:val="000942BF"/>
    <w:rsid w:val="00094506"/>
    <w:rsid w:val="00094577"/>
    <w:rsid w:val="00094881"/>
    <w:rsid w:val="000960FD"/>
    <w:rsid w:val="000973C7"/>
    <w:rsid w:val="000A0513"/>
    <w:rsid w:val="000A27B4"/>
    <w:rsid w:val="000A750B"/>
    <w:rsid w:val="000B04DC"/>
    <w:rsid w:val="000B205C"/>
    <w:rsid w:val="000B4489"/>
    <w:rsid w:val="000D2B15"/>
    <w:rsid w:val="000D5A7C"/>
    <w:rsid w:val="000E1C3F"/>
    <w:rsid w:val="000E21C8"/>
    <w:rsid w:val="000E4F8F"/>
    <w:rsid w:val="000E68DE"/>
    <w:rsid w:val="000F1813"/>
    <w:rsid w:val="000F7EC4"/>
    <w:rsid w:val="001005F5"/>
    <w:rsid w:val="0010160F"/>
    <w:rsid w:val="00102184"/>
    <w:rsid w:val="00103C5D"/>
    <w:rsid w:val="001041D6"/>
    <w:rsid w:val="00104DFD"/>
    <w:rsid w:val="001062CC"/>
    <w:rsid w:val="001063CA"/>
    <w:rsid w:val="00106F30"/>
    <w:rsid w:val="0010775E"/>
    <w:rsid w:val="00111B64"/>
    <w:rsid w:val="00112660"/>
    <w:rsid w:val="001129FD"/>
    <w:rsid w:val="00115765"/>
    <w:rsid w:val="001162B8"/>
    <w:rsid w:val="00117F3A"/>
    <w:rsid w:val="00120322"/>
    <w:rsid w:val="001310FF"/>
    <w:rsid w:val="00133C37"/>
    <w:rsid w:val="00140DFB"/>
    <w:rsid w:val="00141F8F"/>
    <w:rsid w:val="00145871"/>
    <w:rsid w:val="00146B17"/>
    <w:rsid w:val="001512BD"/>
    <w:rsid w:val="00151348"/>
    <w:rsid w:val="001518D9"/>
    <w:rsid w:val="00152004"/>
    <w:rsid w:val="0015356C"/>
    <w:rsid w:val="001603F0"/>
    <w:rsid w:val="00161146"/>
    <w:rsid w:val="00162EE6"/>
    <w:rsid w:val="00162FDF"/>
    <w:rsid w:val="0016491F"/>
    <w:rsid w:val="00165369"/>
    <w:rsid w:val="00166298"/>
    <w:rsid w:val="00166681"/>
    <w:rsid w:val="0016678F"/>
    <w:rsid w:val="00173478"/>
    <w:rsid w:val="00175340"/>
    <w:rsid w:val="00175584"/>
    <w:rsid w:val="00176F3F"/>
    <w:rsid w:val="00181457"/>
    <w:rsid w:val="001818AB"/>
    <w:rsid w:val="00182C03"/>
    <w:rsid w:val="00187F5F"/>
    <w:rsid w:val="00190E2E"/>
    <w:rsid w:val="00190EFE"/>
    <w:rsid w:val="00192A17"/>
    <w:rsid w:val="001939C2"/>
    <w:rsid w:val="00194356"/>
    <w:rsid w:val="001964ED"/>
    <w:rsid w:val="001A27AB"/>
    <w:rsid w:val="001A27C4"/>
    <w:rsid w:val="001A45FD"/>
    <w:rsid w:val="001B0135"/>
    <w:rsid w:val="001B0658"/>
    <w:rsid w:val="001B170C"/>
    <w:rsid w:val="001B4CEB"/>
    <w:rsid w:val="001B6285"/>
    <w:rsid w:val="001B7557"/>
    <w:rsid w:val="001B7917"/>
    <w:rsid w:val="001C229A"/>
    <w:rsid w:val="001C2D51"/>
    <w:rsid w:val="001C3327"/>
    <w:rsid w:val="001C42A8"/>
    <w:rsid w:val="001C49AA"/>
    <w:rsid w:val="001C669F"/>
    <w:rsid w:val="001C6F0A"/>
    <w:rsid w:val="001C7D63"/>
    <w:rsid w:val="001D1E6B"/>
    <w:rsid w:val="001E6EAE"/>
    <w:rsid w:val="0020013B"/>
    <w:rsid w:val="00201D9A"/>
    <w:rsid w:val="00201E58"/>
    <w:rsid w:val="0020271F"/>
    <w:rsid w:val="00202EFD"/>
    <w:rsid w:val="00203D2D"/>
    <w:rsid w:val="00204CC3"/>
    <w:rsid w:val="002071E7"/>
    <w:rsid w:val="00210C6C"/>
    <w:rsid w:val="002131F4"/>
    <w:rsid w:val="00213AE4"/>
    <w:rsid w:val="00215D94"/>
    <w:rsid w:val="00216BE9"/>
    <w:rsid w:val="00220F56"/>
    <w:rsid w:val="002228D2"/>
    <w:rsid w:val="00227137"/>
    <w:rsid w:val="0023129E"/>
    <w:rsid w:val="00231D4B"/>
    <w:rsid w:val="002349E4"/>
    <w:rsid w:val="00240ED8"/>
    <w:rsid w:val="002458AE"/>
    <w:rsid w:val="002461FA"/>
    <w:rsid w:val="002525FA"/>
    <w:rsid w:val="0025332E"/>
    <w:rsid w:val="00255713"/>
    <w:rsid w:val="002577E8"/>
    <w:rsid w:val="00266722"/>
    <w:rsid w:val="00270635"/>
    <w:rsid w:val="00270D6F"/>
    <w:rsid w:val="00277587"/>
    <w:rsid w:val="002809B9"/>
    <w:rsid w:val="002910D9"/>
    <w:rsid w:val="00294ECA"/>
    <w:rsid w:val="002A18C8"/>
    <w:rsid w:val="002A384A"/>
    <w:rsid w:val="002A6C16"/>
    <w:rsid w:val="002B3042"/>
    <w:rsid w:val="002C0EFA"/>
    <w:rsid w:val="002D2F7A"/>
    <w:rsid w:val="002D38FE"/>
    <w:rsid w:val="002D6EEB"/>
    <w:rsid w:val="002E26EB"/>
    <w:rsid w:val="002E2735"/>
    <w:rsid w:val="002F2D7E"/>
    <w:rsid w:val="002F3D2A"/>
    <w:rsid w:val="002F3F4A"/>
    <w:rsid w:val="002F5BE3"/>
    <w:rsid w:val="00303294"/>
    <w:rsid w:val="0030340A"/>
    <w:rsid w:val="0030446A"/>
    <w:rsid w:val="00304E67"/>
    <w:rsid w:val="003057A8"/>
    <w:rsid w:val="0030622A"/>
    <w:rsid w:val="0030625C"/>
    <w:rsid w:val="00306C82"/>
    <w:rsid w:val="003071EC"/>
    <w:rsid w:val="00314D4C"/>
    <w:rsid w:val="00321133"/>
    <w:rsid w:val="003277AE"/>
    <w:rsid w:val="00331A3E"/>
    <w:rsid w:val="00332007"/>
    <w:rsid w:val="0033511F"/>
    <w:rsid w:val="0033663E"/>
    <w:rsid w:val="00337A87"/>
    <w:rsid w:val="003408D2"/>
    <w:rsid w:val="003466FF"/>
    <w:rsid w:val="0034780C"/>
    <w:rsid w:val="00353F7E"/>
    <w:rsid w:val="00355B96"/>
    <w:rsid w:val="00362A6F"/>
    <w:rsid w:val="0036430C"/>
    <w:rsid w:val="0036793B"/>
    <w:rsid w:val="00367DD0"/>
    <w:rsid w:val="00373394"/>
    <w:rsid w:val="00376054"/>
    <w:rsid w:val="003772E0"/>
    <w:rsid w:val="003777DD"/>
    <w:rsid w:val="0038367B"/>
    <w:rsid w:val="00385A57"/>
    <w:rsid w:val="00385D86"/>
    <w:rsid w:val="0039226A"/>
    <w:rsid w:val="003951F6"/>
    <w:rsid w:val="0039614E"/>
    <w:rsid w:val="003A00D1"/>
    <w:rsid w:val="003A2982"/>
    <w:rsid w:val="003A2CC0"/>
    <w:rsid w:val="003A3031"/>
    <w:rsid w:val="003A696D"/>
    <w:rsid w:val="003A7B73"/>
    <w:rsid w:val="003B03B6"/>
    <w:rsid w:val="003B247C"/>
    <w:rsid w:val="003B2958"/>
    <w:rsid w:val="003B4968"/>
    <w:rsid w:val="003C368B"/>
    <w:rsid w:val="003C4E0F"/>
    <w:rsid w:val="003C7016"/>
    <w:rsid w:val="003E072A"/>
    <w:rsid w:val="003E1DFF"/>
    <w:rsid w:val="003E2578"/>
    <w:rsid w:val="003E52EB"/>
    <w:rsid w:val="003E565A"/>
    <w:rsid w:val="003E62BC"/>
    <w:rsid w:val="003E63B4"/>
    <w:rsid w:val="003E7B3C"/>
    <w:rsid w:val="003F1107"/>
    <w:rsid w:val="003F20DB"/>
    <w:rsid w:val="003F2A6E"/>
    <w:rsid w:val="003F3335"/>
    <w:rsid w:val="003F3810"/>
    <w:rsid w:val="003F5DD5"/>
    <w:rsid w:val="003F6510"/>
    <w:rsid w:val="00402FCB"/>
    <w:rsid w:val="00403DFA"/>
    <w:rsid w:val="00404A2A"/>
    <w:rsid w:val="00404AE5"/>
    <w:rsid w:val="00406989"/>
    <w:rsid w:val="00412497"/>
    <w:rsid w:val="004137F8"/>
    <w:rsid w:val="00417F4A"/>
    <w:rsid w:val="00423EF8"/>
    <w:rsid w:val="004240F9"/>
    <w:rsid w:val="00427314"/>
    <w:rsid w:val="00430153"/>
    <w:rsid w:val="00430388"/>
    <w:rsid w:val="00433B12"/>
    <w:rsid w:val="00435094"/>
    <w:rsid w:val="004365A8"/>
    <w:rsid w:val="004405AF"/>
    <w:rsid w:val="004408C7"/>
    <w:rsid w:val="00440DDE"/>
    <w:rsid w:val="00444A7C"/>
    <w:rsid w:val="00446925"/>
    <w:rsid w:val="004553D7"/>
    <w:rsid w:val="00455AF3"/>
    <w:rsid w:val="00455FA4"/>
    <w:rsid w:val="00457771"/>
    <w:rsid w:val="004579BB"/>
    <w:rsid w:val="004676A0"/>
    <w:rsid w:val="004711AC"/>
    <w:rsid w:val="00472881"/>
    <w:rsid w:val="00476887"/>
    <w:rsid w:val="004804B7"/>
    <w:rsid w:val="0048437D"/>
    <w:rsid w:val="00484B9D"/>
    <w:rsid w:val="00487A4A"/>
    <w:rsid w:val="00487E33"/>
    <w:rsid w:val="00491144"/>
    <w:rsid w:val="004966B6"/>
    <w:rsid w:val="004A1C52"/>
    <w:rsid w:val="004A2BCD"/>
    <w:rsid w:val="004A404B"/>
    <w:rsid w:val="004B4CE8"/>
    <w:rsid w:val="004B587C"/>
    <w:rsid w:val="004B7DF1"/>
    <w:rsid w:val="004C0572"/>
    <w:rsid w:val="004C21FF"/>
    <w:rsid w:val="004C5E10"/>
    <w:rsid w:val="004D69C6"/>
    <w:rsid w:val="004E0E37"/>
    <w:rsid w:val="004E581A"/>
    <w:rsid w:val="004E6BF3"/>
    <w:rsid w:val="004E6EC6"/>
    <w:rsid w:val="004F25AB"/>
    <w:rsid w:val="004F4CB3"/>
    <w:rsid w:val="004F4E64"/>
    <w:rsid w:val="004F750B"/>
    <w:rsid w:val="005053D7"/>
    <w:rsid w:val="005078F6"/>
    <w:rsid w:val="00512271"/>
    <w:rsid w:val="005125A6"/>
    <w:rsid w:val="005209C7"/>
    <w:rsid w:val="00522E80"/>
    <w:rsid w:val="00525EA4"/>
    <w:rsid w:val="005274AB"/>
    <w:rsid w:val="005277A2"/>
    <w:rsid w:val="005277AA"/>
    <w:rsid w:val="00527DF8"/>
    <w:rsid w:val="00530119"/>
    <w:rsid w:val="00543AFF"/>
    <w:rsid w:val="00544F9D"/>
    <w:rsid w:val="00550097"/>
    <w:rsid w:val="00555868"/>
    <w:rsid w:val="005563DE"/>
    <w:rsid w:val="0055753F"/>
    <w:rsid w:val="00562FB0"/>
    <w:rsid w:val="00563933"/>
    <w:rsid w:val="00565B0E"/>
    <w:rsid w:val="00566E24"/>
    <w:rsid w:val="00570B49"/>
    <w:rsid w:val="005749F8"/>
    <w:rsid w:val="00583A17"/>
    <w:rsid w:val="00583FE2"/>
    <w:rsid w:val="00584E01"/>
    <w:rsid w:val="005870AA"/>
    <w:rsid w:val="0059092D"/>
    <w:rsid w:val="00592107"/>
    <w:rsid w:val="005A24EA"/>
    <w:rsid w:val="005B01A5"/>
    <w:rsid w:val="005B171F"/>
    <w:rsid w:val="005B1953"/>
    <w:rsid w:val="005B1B7C"/>
    <w:rsid w:val="005B4669"/>
    <w:rsid w:val="005B5EE3"/>
    <w:rsid w:val="005B700E"/>
    <w:rsid w:val="005C3CCC"/>
    <w:rsid w:val="005C574D"/>
    <w:rsid w:val="005D1FFB"/>
    <w:rsid w:val="005D3AE1"/>
    <w:rsid w:val="005D7656"/>
    <w:rsid w:val="005E165F"/>
    <w:rsid w:val="005E7DF4"/>
    <w:rsid w:val="005F0FB6"/>
    <w:rsid w:val="005F2720"/>
    <w:rsid w:val="005F2E1E"/>
    <w:rsid w:val="005F366C"/>
    <w:rsid w:val="005F5649"/>
    <w:rsid w:val="005F5B26"/>
    <w:rsid w:val="005F67DE"/>
    <w:rsid w:val="00603CBE"/>
    <w:rsid w:val="0060709A"/>
    <w:rsid w:val="0061336C"/>
    <w:rsid w:val="00615FAD"/>
    <w:rsid w:val="00617439"/>
    <w:rsid w:val="006333A1"/>
    <w:rsid w:val="006372D3"/>
    <w:rsid w:val="006425FA"/>
    <w:rsid w:val="00652543"/>
    <w:rsid w:val="006629DB"/>
    <w:rsid w:val="00664BC3"/>
    <w:rsid w:val="00667396"/>
    <w:rsid w:val="0066770B"/>
    <w:rsid w:val="006701A4"/>
    <w:rsid w:val="0067310D"/>
    <w:rsid w:val="00675B1D"/>
    <w:rsid w:val="00676343"/>
    <w:rsid w:val="006804B4"/>
    <w:rsid w:val="00684474"/>
    <w:rsid w:val="00694664"/>
    <w:rsid w:val="00694FC1"/>
    <w:rsid w:val="00695D9E"/>
    <w:rsid w:val="006A1C96"/>
    <w:rsid w:val="006B56B6"/>
    <w:rsid w:val="006C300D"/>
    <w:rsid w:val="006C6B46"/>
    <w:rsid w:val="006D0E75"/>
    <w:rsid w:val="006D2880"/>
    <w:rsid w:val="006E0E9D"/>
    <w:rsid w:val="006E1833"/>
    <w:rsid w:val="006E2359"/>
    <w:rsid w:val="006E6EB3"/>
    <w:rsid w:val="006F032F"/>
    <w:rsid w:val="006F0EA8"/>
    <w:rsid w:val="006F2B43"/>
    <w:rsid w:val="006F2D49"/>
    <w:rsid w:val="006F3E37"/>
    <w:rsid w:val="006F43FA"/>
    <w:rsid w:val="006F486C"/>
    <w:rsid w:val="0070012B"/>
    <w:rsid w:val="00705FB9"/>
    <w:rsid w:val="0071016B"/>
    <w:rsid w:val="00712DF7"/>
    <w:rsid w:val="00715F31"/>
    <w:rsid w:val="0071741C"/>
    <w:rsid w:val="0072652D"/>
    <w:rsid w:val="0073047E"/>
    <w:rsid w:val="00731332"/>
    <w:rsid w:val="00734740"/>
    <w:rsid w:val="00735A3F"/>
    <w:rsid w:val="00736B20"/>
    <w:rsid w:val="0074014E"/>
    <w:rsid w:val="00742F65"/>
    <w:rsid w:val="007501D3"/>
    <w:rsid w:val="00754165"/>
    <w:rsid w:val="00754937"/>
    <w:rsid w:val="0075536E"/>
    <w:rsid w:val="00762166"/>
    <w:rsid w:val="007717CB"/>
    <w:rsid w:val="00772BF0"/>
    <w:rsid w:val="0077442F"/>
    <w:rsid w:val="00777146"/>
    <w:rsid w:val="00777286"/>
    <w:rsid w:val="0078338E"/>
    <w:rsid w:val="00783F3D"/>
    <w:rsid w:val="00785A73"/>
    <w:rsid w:val="0078624C"/>
    <w:rsid w:val="00786F48"/>
    <w:rsid w:val="007873E0"/>
    <w:rsid w:val="00787C07"/>
    <w:rsid w:val="00794DDD"/>
    <w:rsid w:val="007A0592"/>
    <w:rsid w:val="007B5F92"/>
    <w:rsid w:val="007B6589"/>
    <w:rsid w:val="007C065A"/>
    <w:rsid w:val="007C3B1D"/>
    <w:rsid w:val="007C5155"/>
    <w:rsid w:val="007C5EB4"/>
    <w:rsid w:val="007D10EE"/>
    <w:rsid w:val="007D2993"/>
    <w:rsid w:val="007D6E53"/>
    <w:rsid w:val="007E74F6"/>
    <w:rsid w:val="007F1198"/>
    <w:rsid w:val="007F1F52"/>
    <w:rsid w:val="007F3CEA"/>
    <w:rsid w:val="008005A3"/>
    <w:rsid w:val="00801CF4"/>
    <w:rsid w:val="00804AE1"/>
    <w:rsid w:val="0080767C"/>
    <w:rsid w:val="00815467"/>
    <w:rsid w:val="00815469"/>
    <w:rsid w:val="008166F7"/>
    <w:rsid w:val="00820E22"/>
    <w:rsid w:val="00830E87"/>
    <w:rsid w:val="00831D11"/>
    <w:rsid w:val="00831E32"/>
    <w:rsid w:val="00833154"/>
    <w:rsid w:val="00841BD5"/>
    <w:rsid w:val="00847BF4"/>
    <w:rsid w:val="00852A2B"/>
    <w:rsid w:val="008635A2"/>
    <w:rsid w:val="008710F0"/>
    <w:rsid w:val="0087573E"/>
    <w:rsid w:val="00875DDC"/>
    <w:rsid w:val="008777DF"/>
    <w:rsid w:val="00881262"/>
    <w:rsid w:val="00883861"/>
    <w:rsid w:val="00886BDA"/>
    <w:rsid w:val="00890A37"/>
    <w:rsid w:val="00891B57"/>
    <w:rsid w:val="00895785"/>
    <w:rsid w:val="008971E4"/>
    <w:rsid w:val="008A0193"/>
    <w:rsid w:val="008A1F97"/>
    <w:rsid w:val="008A2D07"/>
    <w:rsid w:val="008A4D67"/>
    <w:rsid w:val="008A5D3D"/>
    <w:rsid w:val="008B6B4C"/>
    <w:rsid w:val="008B7F2C"/>
    <w:rsid w:val="008C31BF"/>
    <w:rsid w:val="008C6D5B"/>
    <w:rsid w:val="008C70F5"/>
    <w:rsid w:val="008C7D8D"/>
    <w:rsid w:val="008E0438"/>
    <w:rsid w:val="008E1378"/>
    <w:rsid w:val="008E241C"/>
    <w:rsid w:val="008F0488"/>
    <w:rsid w:val="008F2327"/>
    <w:rsid w:val="008F2603"/>
    <w:rsid w:val="008F422C"/>
    <w:rsid w:val="008F64AF"/>
    <w:rsid w:val="008F6987"/>
    <w:rsid w:val="00904B22"/>
    <w:rsid w:val="009077B2"/>
    <w:rsid w:val="00911B06"/>
    <w:rsid w:val="009137E2"/>
    <w:rsid w:val="00913AAA"/>
    <w:rsid w:val="00913C51"/>
    <w:rsid w:val="00914FD5"/>
    <w:rsid w:val="00915926"/>
    <w:rsid w:val="009225F7"/>
    <w:rsid w:val="0092511F"/>
    <w:rsid w:val="009267EC"/>
    <w:rsid w:val="00931D05"/>
    <w:rsid w:val="00935E2D"/>
    <w:rsid w:val="00944586"/>
    <w:rsid w:val="00945BBE"/>
    <w:rsid w:val="00951FEA"/>
    <w:rsid w:val="009542BB"/>
    <w:rsid w:val="00956EDE"/>
    <w:rsid w:val="00960F29"/>
    <w:rsid w:val="009615D3"/>
    <w:rsid w:val="009632D6"/>
    <w:rsid w:val="0096393E"/>
    <w:rsid w:val="00965D0B"/>
    <w:rsid w:val="00967007"/>
    <w:rsid w:val="00967FF7"/>
    <w:rsid w:val="009779E4"/>
    <w:rsid w:val="00981F4D"/>
    <w:rsid w:val="00991232"/>
    <w:rsid w:val="009965C6"/>
    <w:rsid w:val="009A20F7"/>
    <w:rsid w:val="009A26F3"/>
    <w:rsid w:val="009A2FBE"/>
    <w:rsid w:val="009A6261"/>
    <w:rsid w:val="009A694A"/>
    <w:rsid w:val="009B10EC"/>
    <w:rsid w:val="009B2800"/>
    <w:rsid w:val="009B7264"/>
    <w:rsid w:val="009C3C0A"/>
    <w:rsid w:val="009C6136"/>
    <w:rsid w:val="009C7481"/>
    <w:rsid w:val="009D0450"/>
    <w:rsid w:val="009D3152"/>
    <w:rsid w:val="009D3A91"/>
    <w:rsid w:val="009D4FB1"/>
    <w:rsid w:val="009E2BAE"/>
    <w:rsid w:val="009E3416"/>
    <w:rsid w:val="009E6285"/>
    <w:rsid w:val="009F0B65"/>
    <w:rsid w:val="009F1C4D"/>
    <w:rsid w:val="009F44EA"/>
    <w:rsid w:val="00A07FCF"/>
    <w:rsid w:val="00A130F8"/>
    <w:rsid w:val="00A139D7"/>
    <w:rsid w:val="00A13D35"/>
    <w:rsid w:val="00A14593"/>
    <w:rsid w:val="00A1556E"/>
    <w:rsid w:val="00A220B8"/>
    <w:rsid w:val="00A23BC3"/>
    <w:rsid w:val="00A24276"/>
    <w:rsid w:val="00A2464C"/>
    <w:rsid w:val="00A25BC2"/>
    <w:rsid w:val="00A31363"/>
    <w:rsid w:val="00A320C1"/>
    <w:rsid w:val="00A32786"/>
    <w:rsid w:val="00A329F5"/>
    <w:rsid w:val="00A353F6"/>
    <w:rsid w:val="00A42764"/>
    <w:rsid w:val="00A45908"/>
    <w:rsid w:val="00A51C7C"/>
    <w:rsid w:val="00A5253A"/>
    <w:rsid w:val="00A52E53"/>
    <w:rsid w:val="00A5391B"/>
    <w:rsid w:val="00A55373"/>
    <w:rsid w:val="00A60D40"/>
    <w:rsid w:val="00A64FFA"/>
    <w:rsid w:val="00A80DCF"/>
    <w:rsid w:val="00A834A8"/>
    <w:rsid w:val="00A87B18"/>
    <w:rsid w:val="00A917BF"/>
    <w:rsid w:val="00A929CC"/>
    <w:rsid w:val="00A95B7B"/>
    <w:rsid w:val="00AA0110"/>
    <w:rsid w:val="00AA0ADB"/>
    <w:rsid w:val="00AA229F"/>
    <w:rsid w:val="00AA6675"/>
    <w:rsid w:val="00AA704C"/>
    <w:rsid w:val="00AB23DD"/>
    <w:rsid w:val="00AB795B"/>
    <w:rsid w:val="00AD32AC"/>
    <w:rsid w:val="00AD3C7B"/>
    <w:rsid w:val="00AD57BF"/>
    <w:rsid w:val="00AD6A5A"/>
    <w:rsid w:val="00AD7DF9"/>
    <w:rsid w:val="00AD7F50"/>
    <w:rsid w:val="00AE1B2B"/>
    <w:rsid w:val="00AE6663"/>
    <w:rsid w:val="00AF354A"/>
    <w:rsid w:val="00AF6BA5"/>
    <w:rsid w:val="00B00987"/>
    <w:rsid w:val="00B178DE"/>
    <w:rsid w:val="00B2256A"/>
    <w:rsid w:val="00B23816"/>
    <w:rsid w:val="00B24000"/>
    <w:rsid w:val="00B24D9C"/>
    <w:rsid w:val="00B31135"/>
    <w:rsid w:val="00B33EF2"/>
    <w:rsid w:val="00B3686A"/>
    <w:rsid w:val="00B36C30"/>
    <w:rsid w:val="00B41BD8"/>
    <w:rsid w:val="00B42919"/>
    <w:rsid w:val="00B435EE"/>
    <w:rsid w:val="00B44FA7"/>
    <w:rsid w:val="00B52FDA"/>
    <w:rsid w:val="00B555A4"/>
    <w:rsid w:val="00B55D95"/>
    <w:rsid w:val="00B61EC0"/>
    <w:rsid w:val="00B63904"/>
    <w:rsid w:val="00B65508"/>
    <w:rsid w:val="00B810B1"/>
    <w:rsid w:val="00B84F0E"/>
    <w:rsid w:val="00B93AE0"/>
    <w:rsid w:val="00BA0BEC"/>
    <w:rsid w:val="00BA4A04"/>
    <w:rsid w:val="00BA5D63"/>
    <w:rsid w:val="00BB0B8B"/>
    <w:rsid w:val="00BB13E7"/>
    <w:rsid w:val="00BB2050"/>
    <w:rsid w:val="00BB2558"/>
    <w:rsid w:val="00BB3655"/>
    <w:rsid w:val="00BB6D41"/>
    <w:rsid w:val="00BC1702"/>
    <w:rsid w:val="00BC262B"/>
    <w:rsid w:val="00BC6547"/>
    <w:rsid w:val="00BC65AE"/>
    <w:rsid w:val="00BC77F4"/>
    <w:rsid w:val="00BD5C91"/>
    <w:rsid w:val="00BD685C"/>
    <w:rsid w:val="00BD6E29"/>
    <w:rsid w:val="00BE2B2C"/>
    <w:rsid w:val="00BE6413"/>
    <w:rsid w:val="00BE70CB"/>
    <w:rsid w:val="00BF0EA1"/>
    <w:rsid w:val="00BF0FC4"/>
    <w:rsid w:val="00BF1C25"/>
    <w:rsid w:val="00BF6BDE"/>
    <w:rsid w:val="00C00200"/>
    <w:rsid w:val="00C01E9B"/>
    <w:rsid w:val="00C0683F"/>
    <w:rsid w:val="00C111C1"/>
    <w:rsid w:val="00C1158A"/>
    <w:rsid w:val="00C22E8D"/>
    <w:rsid w:val="00C25CB0"/>
    <w:rsid w:val="00C3240F"/>
    <w:rsid w:val="00C32B66"/>
    <w:rsid w:val="00C3518C"/>
    <w:rsid w:val="00C416A1"/>
    <w:rsid w:val="00C50633"/>
    <w:rsid w:val="00C5634D"/>
    <w:rsid w:val="00C5769E"/>
    <w:rsid w:val="00C65378"/>
    <w:rsid w:val="00C65981"/>
    <w:rsid w:val="00C66AEB"/>
    <w:rsid w:val="00C70619"/>
    <w:rsid w:val="00C77032"/>
    <w:rsid w:val="00C81294"/>
    <w:rsid w:val="00C816C1"/>
    <w:rsid w:val="00C82818"/>
    <w:rsid w:val="00C845B1"/>
    <w:rsid w:val="00C84F01"/>
    <w:rsid w:val="00C86F2B"/>
    <w:rsid w:val="00C92AB9"/>
    <w:rsid w:val="00C93595"/>
    <w:rsid w:val="00C95E92"/>
    <w:rsid w:val="00C96496"/>
    <w:rsid w:val="00CA0969"/>
    <w:rsid w:val="00CB0629"/>
    <w:rsid w:val="00CC70D7"/>
    <w:rsid w:val="00CD0632"/>
    <w:rsid w:val="00CD19FB"/>
    <w:rsid w:val="00CD3776"/>
    <w:rsid w:val="00CD4672"/>
    <w:rsid w:val="00CD564A"/>
    <w:rsid w:val="00CD6EA2"/>
    <w:rsid w:val="00CE5C0D"/>
    <w:rsid w:val="00CE6219"/>
    <w:rsid w:val="00CE7C5B"/>
    <w:rsid w:val="00CF2FF6"/>
    <w:rsid w:val="00CF6AD1"/>
    <w:rsid w:val="00D01339"/>
    <w:rsid w:val="00D016AA"/>
    <w:rsid w:val="00D020A6"/>
    <w:rsid w:val="00D04936"/>
    <w:rsid w:val="00D0614F"/>
    <w:rsid w:val="00D1317F"/>
    <w:rsid w:val="00D132C6"/>
    <w:rsid w:val="00D17CFC"/>
    <w:rsid w:val="00D20866"/>
    <w:rsid w:val="00D25B70"/>
    <w:rsid w:val="00D32B8F"/>
    <w:rsid w:val="00D34DD6"/>
    <w:rsid w:val="00D35655"/>
    <w:rsid w:val="00D37011"/>
    <w:rsid w:val="00D4077F"/>
    <w:rsid w:val="00D455CA"/>
    <w:rsid w:val="00D462E0"/>
    <w:rsid w:val="00D46747"/>
    <w:rsid w:val="00D50DE2"/>
    <w:rsid w:val="00D52D46"/>
    <w:rsid w:val="00D54974"/>
    <w:rsid w:val="00D56FAC"/>
    <w:rsid w:val="00D645B8"/>
    <w:rsid w:val="00D64EF6"/>
    <w:rsid w:val="00D65CB5"/>
    <w:rsid w:val="00D70DE2"/>
    <w:rsid w:val="00D73566"/>
    <w:rsid w:val="00D815DE"/>
    <w:rsid w:val="00D845F4"/>
    <w:rsid w:val="00D87F17"/>
    <w:rsid w:val="00D9074E"/>
    <w:rsid w:val="00D94E6F"/>
    <w:rsid w:val="00D9513F"/>
    <w:rsid w:val="00D9727D"/>
    <w:rsid w:val="00DA11EF"/>
    <w:rsid w:val="00DA12F9"/>
    <w:rsid w:val="00DA1AE1"/>
    <w:rsid w:val="00DA62A9"/>
    <w:rsid w:val="00DA657B"/>
    <w:rsid w:val="00DB0DFD"/>
    <w:rsid w:val="00DB2F3A"/>
    <w:rsid w:val="00DC1EE8"/>
    <w:rsid w:val="00DC4817"/>
    <w:rsid w:val="00DC5CA4"/>
    <w:rsid w:val="00DC6D6A"/>
    <w:rsid w:val="00DC765C"/>
    <w:rsid w:val="00DD3698"/>
    <w:rsid w:val="00DD3B3E"/>
    <w:rsid w:val="00DD479D"/>
    <w:rsid w:val="00DD7650"/>
    <w:rsid w:val="00DD77F7"/>
    <w:rsid w:val="00DE1A9C"/>
    <w:rsid w:val="00DE1AF9"/>
    <w:rsid w:val="00DE2C7E"/>
    <w:rsid w:val="00DE55EF"/>
    <w:rsid w:val="00DE5C2D"/>
    <w:rsid w:val="00DF03EE"/>
    <w:rsid w:val="00DF1D1E"/>
    <w:rsid w:val="00DF58B6"/>
    <w:rsid w:val="00DF617F"/>
    <w:rsid w:val="00E01CA9"/>
    <w:rsid w:val="00E02B83"/>
    <w:rsid w:val="00E02EF0"/>
    <w:rsid w:val="00E04184"/>
    <w:rsid w:val="00E0432F"/>
    <w:rsid w:val="00E051E1"/>
    <w:rsid w:val="00E05A15"/>
    <w:rsid w:val="00E060B5"/>
    <w:rsid w:val="00E10717"/>
    <w:rsid w:val="00E1123E"/>
    <w:rsid w:val="00E13955"/>
    <w:rsid w:val="00E16146"/>
    <w:rsid w:val="00E16391"/>
    <w:rsid w:val="00E23820"/>
    <w:rsid w:val="00E25E1E"/>
    <w:rsid w:val="00E32C01"/>
    <w:rsid w:val="00E33DD3"/>
    <w:rsid w:val="00E35552"/>
    <w:rsid w:val="00E425BE"/>
    <w:rsid w:val="00E442E7"/>
    <w:rsid w:val="00E51B4B"/>
    <w:rsid w:val="00E544D9"/>
    <w:rsid w:val="00E5507F"/>
    <w:rsid w:val="00E61AE9"/>
    <w:rsid w:val="00E623A1"/>
    <w:rsid w:val="00E62C9A"/>
    <w:rsid w:val="00E6308A"/>
    <w:rsid w:val="00E6456C"/>
    <w:rsid w:val="00E65981"/>
    <w:rsid w:val="00E67099"/>
    <w:rsid w:val="00E67CAC"/>
    <w:rsid w:val="00E72668"/>
    <w:rsid w:val="00E764F1"/>
    <w:rsid w:val="00E829C8"/>
    <w:rsid w:val="00E82C10"/>
    <w:rsid w:val="00E8566A"/>
    <w:rsid w:val="00E908A2"/>
    <w:rsid w:val="00E93169"/>
    <w:rsid w:val="00E94180"/>
    <w:rsid w:val="00E971E6"/>
    <w:rsid w:val="00EA23BD"/>
    <w:rsid w:val="00EA4E1E"/>
    <w:rsid w:val="00EA7180"/>
    <w:rsid w:val="00EB0334"/>
    <w:rsid w:val="00EB1528"/>
    <w:rsid w:val="00EB6FA3"/>
    <w:rsid w:val="00EB7CA2"/>
    <w:rsid w:val="00EC063D"/>
    <w:rsid w:val="00EC1D30"/>
    <w:rsid w:val="00EC4791"/>
    <w:rsid w:val="00EC6D53"/>
    <w:rsid w:val="00ED029B"/>
    <w:rsid w:val="00ED0DFA"/>
    <w:rsid w:val="00ED1B46"/>
    <w:rsid w:val="00ED3754"/>
    <w:rsid w:val="00EE4197"/>
    <w:rsid w:val="00EE6EE0"/>
    <w:rsid w:val="00EF1C6E"/>
    <w:rsid w:val="00EF1EE3"/>
    <w:rsid w:val="00EF314D"/>
    <w:rsid w:val="00EF4BAE"/>
    <w:rsid w:val="00F04311"/>
    <w:rsid w:val="00F074E4"/>
    <w:rsid w:val="00F121FC"/>
    <w:rsid w:val="00F137AA"/>
    <w:rsid w:val="00F13F07"/>
    <w:rsid w:val="00F166EB"/>
    <w:rsid w:val="00F17A76"/>
    <w:rsid w:val="00F17B27"/>
    <w:rsid w:val="00F22E58"/>
    <w:rsid w:val="00F245A8"/>
    <w:rsid w:val="00F256D9"/>
    <w:rsid w:val="00F302AD"/>
    <w:rsid w:val="00F36A9A"/>
    <w:rsid w:val="00F41F19"/>
    <w:rsid w:val="00F42A7C"/>
    <w:rsid w:val="00F44540"/>
    <w:rsid w:val="00F45CBF"/>
    <w:rsid w:val="00F46E89"/>
    <w:rsid w:val="00F507E2"/>
    <w:rsid w:val="00F51DAF"/>
    <w:rsid w:val="00F54558"/>
    <w:rsid w:val="00F572B2"/>
    <w:rsid w:val="00F624A6"/>
    <w:rsid w:val="00F65886"/>
    <w:rsid w:val="00F65D21"/>
    <w:rsid w:val="00F71DD7"/>
    <w:rsid w:val="00F73792"/>
    <w:rsid w:val="00F75491"/>
    <w:rsid w:val="00F8158E"/>
    <w:rsid w:val="00F90B0A"/>
    <w:rsid w:val="00F91C37"/>
    <w:rsid w:val="00F92DC0"/>
    <w:rsid w:val="00F96405"/>
    <w:rsid w:val="00FA1220"/>
    <w:rsid w:val="00FA165B"/>
    <w:rsid w:val="00FA248A"/>
    <w:rsid w:val="00FA5D6C"/>
    <w:rsid w:val="00FC0A4A"/>
    <w:rsid w:val="00FC1CE0"/>
    <w:rsid w:val="00FC25EC"/>
    <w:rsid w:val="00FC3046"/>
    <w:rsid w:val="00FC305E"/>
    <w:rsid w:val="00FC7B7F"/>
    <w:rsid w:val="00FD1BC7"/>
    <w:rsid w:val="00FD3793"/>
    <w:rsid w:val="00FD7429"/>
    <w:rsid w:val="00FE6567"/>
    <w:rsid w:val="00FE668C"/>
    <w:rsid w:val="00FF5A82"/>
    <w:rsid w:val="00FF61C4"/>
    <w:rsid w:val="00FF74CC"/>
    <w:rsid w:val="00FF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72443"/>
  <w15:chartTrackingRefBased/>
  <w15:docId w15:val="{D95F2334-3DB1-4F4F-8503-4C7A18E5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0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29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mmentText">
    <w:name w:val="annotation text"/>
    <w:basedOn w:val="Normal"/>
    <w:link w:val="CommentTextChar"/>
    <w:uiPriority w:val="99"/>
    <w:unhideWhenUsed/>
    <w:rsid w:val="00CB062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62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07FC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F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FC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FC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13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13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E165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111C1"/>
  </w:style>
  <w:style w:type="character" w:styleId="Strong">
    <w:name w:val="Strong"/>
    <w:basedOn w:val="DefaultParagraphFont"/>
    <w:uiPriority w:val="22"/>
    <w:qFormat/>
    <w:rsid w:val="00F572B2"/>
    <w:rPr>
      <w:b/>
      <w:bCs/>
    </w:rPr>
  </w:style>
  <w:style w:type="table" w:styleId="TableGrid">
    <w:name w:val="Table Grid"/>
    <w:basedOn w:val="TableNormal"/>
    <w:uiPriority w:val="39"/>
    <w:rsid w:val="00B810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81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10B1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B810B1"/>
  </w:style>
  <w:style w:type="paragraph" w:styleId="Revision">
    <w:name w:val="Revision"/>
    <w:hidden/>
    <w:uiPriority w:val="99"/>
    <w:semiHidden/>
    <w:rsid w:val="00E908A2"/>
    <w:rPr>
      <w:rFonts w:ascii="Times New Roman" w:eastAsia="Times New Roman" w:hAnsi="Times New Roman" w:cs="Angsana New"/>
      <w:szCs w:val="30"/>
      <w:lang w:bidi="th-TH"/>
    </w:rPr>
  </w:style>
  <w:style w:type="character" w:customStyle="1" w:styleId="gd15mcfckub">
    <w:name w:val="gd15mcfckub"/>
    <w:basedOn w:val="DefaultParagraphFont"/>
    <w:rsid w:val="001518D9"/>
  </w:style>
  <w:style w:type="character" w:customStyle="1" w:styleId="gd15mcfcktb">
    <w:name w:val="gd15mcfcktb"/>
    <w:basedOn w:val="DefaultParagraphFont"/>
    <w:rsid w:val="001518D9"/>
  </w:style>
  <w:style w:type="paragraph" w:styleId="Header">
    <w:name w:val="header"/>
    <w:basedOn w:val="Normal"/>
    <w:link w:val="HeaderChar"/>
    <w:uiPriority w:val="99"/>
    <w:unhideWhenUsed/>
    <w:rsid w:val="002F2D7E"/>
    <w:pPr>
      <w:tabs>
        <w:tab w:val="center" w:pos="4680"/>
        <w:tab w:val="right" w:pos="9360"/>
      </w:tabs>
    </w:pPr>
    <w:rPr>
      <w:rFonts w:cs="Angsana New"/>
      <w:szCs w:val="30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2F2D7E"/>
    <w:rPr>
      <w:rFonts w:ascii="Times New Roman" w:eastAsia="Times New Roman" w:hAnsi="Times New Roman" w:cs="Angsana New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2F2D7E"/>
    <w:pPr>
      <w:tabs>
        <w:tab w:val="center" w:pos="4680"/>
        <w:tab w:val="right" w:pos="9360"/>
      </w:tabs>
    </w:pPr>
    <w:rPr>
      <w:rFonts w:cs="Angsana New"/>
      <w:szCs w:val="30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2F2D7E"/>
    <w:rPr>
      <w:rFonts w:ascii="Times New Roman" w:eastAsia="Times New Roman" w:hAnsi="Times New Roman" w:cs="Angsana New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475D0-3B10-8345-B9A2-D7C2319AD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4</Pages>
  <Words>1395</Words>
  <Characters>795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200</cp:revision>
  <cp:lastPrinted>2021-01-22T20:05:00Z</cp:lastPrinted>
  <dcterms:created xsi:type="dcterms:W3CDTF">2021-03-14T17:22:00Z</dcterms:created>
  <dcterms:modified xsi:type="dcterms:W3CDTF">2021-08-14T15:13:00Z</dcterms:modified>
</cp:coreProperties>
</file>